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ECFF8" w14:textId="117D4F83" w:rsidR="002D44BD" w:rsidRPr="009B66D0" w:rsidRDefault="00E553CA" w:rsidP="005F167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E7241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2D44BD">
        <w:rPr>
          <w:rFonts w:ascii="Arial" w:hAnsi="Arial" w:cs="Arial"/>
          <w:b/>
          <w:bCs/>
          <w:sz w:val="24"/>
          <w:szCs w:val="24"/>
          <w:lang w:val="en-US"/>
        </w:rPr>
        <w:t>UPPLEMENTARY</w:t>
      </w:r>
      <w:r w:rsidRPr="001E7241">
        <w:rPr>
          <w:rFonts w:ascii="Arial" w:hAnsi="Arial" w:cs="Arial"/>
          <w:b/>
          <w:bCs/>
          <w:sz w:val="24"/>
          <w:szCs w:val="24"/>
          <w:lang w:val="en-US"/>
        </w:rPr>
        <w:t xml:space="preserve"> M</w:t>
      </w:r>
      <w:r w:rsidR="002D44BD">
        <w:rPr>
          <w:rFonts w:ascii="Arial" w:hAnsi="Arial" w:cs="Arial"/>
          <w:b/>
          <w:bCs/>
          <w:sz w:val="24"/>
          <w:szCs w:val="24"/>
          <w:lang w:val="en-US"/>
        </w:rPr>
        <w:t>ATERIALS</w:t>
      </w:r>
    </w:p>
    <w:p w14:paraId="07689222" w14:textId="77777777" w:rsidR="002D44BD" w:rsidRDefault="002D44BD" w:rsidP="005F167A">
      <w:pPr>
        <w:rPr>
          <w:rFonts w:ascii="Arial" w:hAnsi="Arial" w:cs="Arial"/>
          <w:b/>
          <w:bCs/>
        </w:rPr>
      </w:pPr>
    </w:p>
    <w:p w14:paraId="6A87AE27" w14:textId="239432AB" w:rsidR="00E12861" w:rsidRPr="0046605E" w:rsidRDefault="00E12861" w:rsidP="005F167A">
      <w:pPr>
        <w:rPr>
          <w:b/>
          <w:bCs/>
          <w:sz w:val="20"/>
          <w:szCs w:val="20"/>
          <w:lang w:val="en-US"/>
        </w:rPr>
      </w:pPr>
      <w:r w:rsidRPr="0046605E">
        <w:rPr>
          <w:rFonts w:ascii="Arial" w:hAnsi="Arial" w:cs="Arial"/>
          <w:b/>
          <w:bCs/>
        </w:rPr>
        <w:t>Study Questionnaire (English Version)</w:t>
      </w:r>
    </w:p>
    <w:p w14:paraId="25A81743" w14:textId="77777777" w:rsidR="00E12861" w:rsidRPr="00715B5A" w:rsidRDefault="00E12861" w:rsidP="00E12861">
      <w:pPr>
        <w:pStyle w:val="Style2"/>
        <w:jc w:val="center"/>
        <w:rPr>
          <w:rFonts w:ascii="Arial" w:hAnsi="Arial" w:cs="Arial"/>
          <w:sz w:val="18"/>
          <w:szCs w:val="18"/>
        </w:rPr>
      </w:pPr>
    </w:p>
    <w:p w14:paraId="2AAA7F76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. Age:</w:t>
      </w:r>
    </w:p>
    <w:p w14:paraId="69E8AD21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__________________</w:t>
      </w:r>
    </w:p>
    <w:p w14:paraId="1E46ADF9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188CDAEA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. Gender:</w:t>
      </w:r>
    </w:p>
    <w:p w14:paraId="6EB6F1FC" w14:textId="77777777" w:rsidR="00E12861" w:rsidRPr="00252850" w:rsidRDefault="00E12861" w:rsidP="00E1286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ale</w:t>
      </w:r>
    </w:p>
    <w:p w14:paraId="7B6E4C7A" w14:textId="77777777" w:rsidR="00E12861" w:rsidRPr="00252850" w:rsidRDefault="00E12861" w:rsidP="00E1286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Female</w:t>
      </w:r>
      <w:r w:rsidRPr="00252850">
        <w:rPr>
          <w:rFonts w:ascii="Arial" w:hAnsi="Arial" w:cs="Arial"/>
          <w:sz w:val="20"/>
          <w:szCs w:val="20"/>
        </w:rPr>
        <w:br/>
      </w:r>
    </w:p>
    <w:p w14:paraId="5178CEF1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3. Nationality:</w:t>
      </w:r>
    </w:p>
    <w:p w14:paraId="22A7DFAD" w14:textId="77777777" w:rsidR="00E12861" w:rsidRPr="00252850" w:rsidRDefault="00E12861" w:rsidP="00E12861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alaysian</w:t>
      </w:r>
    </w:p>
    <w:p w14:paraId="1D3CA772" w14:textId="77777777" w:rsidR="00E12861" w:rsidRPr="00252850" w:rsidRDefault="00E12861" w:rsidP="00E12861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-Malaysian</w:t>
      </w:r>
      <w:r w:rsidRPr="00252850">
        <w:rPr>
          <w:rFonts w:ascii="Arial" w:hAnsi="Arial" w:cs="Arial"/>
          <w:sz w:val="20"/>
          <w:szCs w:val="20"/>
        </w:rPr>
        <w:br/>
      </w:r>
    </w:p>
    <w:p w14:paraId="3AF091B6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4. Ethnicity:</w:t>
      </w:r>
    </w:p>
    <w:p w14:paraId="3A12D007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alay</w:t>
      </w:r>
    </w:p>
    <w:p w14:paraId="7EC37F5F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 xml:space="preserve">Chinese </w:t>
      </w:r>
    </w:p>
    <w:p w14:paraId="2CFA4FC1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ndian</w:t>
      </w:r>
    </w:p>
    <w:p w14:paraId="19D27CDA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ban</w:t>
      </w:r>
    </w:p>
    <w:p w14:paraId="3B0C7397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Bidayuh</w:t>
      </w:r>
    </w:p>
    <w:p w14:paraId="67BB2AC4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elanau</w:t>
      </w:r>
    </w:p>
    <w:p w14:paraId="126482EA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Kadazan</w:t>
      </w:r>
    </w:p>
    <w:p w14:paraId="34FEF917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Dusun</w:t>
      </w:r>
    </w:p>
    <w:p w14:paraId="34A6B608" w14:textId="77777777" w:rsidR="00E12861" w:rsidRPr="00252850" w:rsidRDefault="00E12861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urut</w:t>
      </w:r>
    </w:p>
    <w:p w14:paraId="7AA2201A" w14:textId="6E6E856F" w:rsidR="00E12861" w:rsidRPr="00252850" w:rsidRDefault="00C72580" w:rsidP="00E12861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thers: _</w:t>
      </w:r>
      <w:r w:rsidR="00E12861" w:rsidRPr="00252850">
        <w:rPr>
          <w:rFonts w:ascii="Arial" w:hAnsi="Arial" w:cs="Arial"/>
          <w:sz w:val="20"/>
          <w:szCs w:val="20"/>
        </w:rPr>
        <w:t>________</w:t>
      </w:r>
    </w:p>
    <w:p w14:paraId="38B6856C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5. Occupation:</w:t>
      </w:r>
    </w:p>
    <w:p w14:paraId="4D29635D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____________________</w:t>
      </w:r>
    </w:p>
    <w:p w14:paraId="47D5CC8A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7014973B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6. Which district/town/city do you live in?</w:t>
      </w:r>
    </w:p>
    <w:p w14:paraId="60FAAF1D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____________________</w:t>
      </w:r>
    </w:p>
    <w:p w14:paraId="0C1CCEF8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br/>
        <w:t>7. Which state do you live in?</w:t>
      </w:r>
    </w:p>
    <w:p w14:paraId="483CB4FE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_____________________</w:t>
      </w:r>
    </w:p>
    <w:p w14:paraId="5BF85741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6138306D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8. Have you been diagnosed with COVID-19?</w:t>
      </w:r>
    </w:p>
    <w:p w14:paraId="43A6C14E" w14:textId="77777777" w:rsidR="00E12861" w:rsidRPr="00252850" w:rsidRDefault="00E12861" w:rsidP="00E12861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6F52A2E7" w14:textId="77777777" w:rsidR="00E12861" w:rsidRPr="00252850" w:rsidRDefault="00E12861" w:rsidP="00E12861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</w:p>
    <w:p w14:paraId="2FB8FF01" w14:textId="77777777" w:rsidR="002D44BD" w:rsidRDefault="002D44BD" w:rsidP="00E12861">
      <w:pPr>
        <w:rPr>
          <w:rFonts w:ascii="Arial" w:hAnsi="Arial" w:cs="Arial"/>
          <w:b/>
          <w:bCs/>
          <w:sz w:val="20"/>
          <w:szCs w:val="20"/>
        </w:rPr>
      </w:pPr>
    </w:p>
    <w:p w14:paraId="259989E2" w14:textId="77777777" w:rsidR="002D44BD" w:rsidRDefault="002D44BD" w:rsidP="00E12861">
      <w:pPr>
        <w:rPr>
          <w:rFonts w:ascii="Arial" w:hAnsi="Arial" w:cs="Arial"/>
          <w:b/>
          <w:bCs/>
          <w:sz w:val="20"/>
          <w:szCs w:val="20"/>
        </w:rPr>
      </w:pPr>
    </w:p>
    <w:p w14:paraId="510B7483" w14:textId="671B83BB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lastRenderedPageBreak/>
        <w:t>9. When were you diagnosed with COVID-19 (Date of 1</w:t>
      </w:r>
      <w:r w:rsidRPr="00252850">
        <w:rPr>
          <w:rFonts w:ascii="Arial" w:hAnsi="Arial" w:cs="Arial"/>
          <w:b/>
          <w:bCs/>
          <w:sz w:val="20"/>
          <w:szCs w:val="20"/>
          <w:vertAlign w:val="superscript"/>
        </w:rPr>
        <w:t>st</w:t>
      </w:r>
      <w:r w:rsidRPr="00252850">
        <w:rPr>
          <w:rFonts w:ascii="Arial" w:hAnsi="Arial" w:cs="Arial"/>
          <w:b/>
          <w:bCs/>
          <w:sz w:val="20"/>
          <w:szCs w:val="20"/>
        </w:rPr>
        <w:t xml:space="preserve"> RT-PCR test positive result)?</w:t>
      </w:r>
    </w:p>
    <w:p w14:paraId="6CA85B4B" w14:textId="6FAFC932" w:rsidR="00E12861" w:rsidRPr="009B66D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Date: ___________________ (estimate date if unable to recall)</w:t>
      </w:r>
    </w:p>
    <w:p w14:paraId="051D750C" w14:textId="77777777" w:rsidR="002D44BD" w:rsidRDefault="002D44BD" w:rsidP="00E12861">
      <w:pPr>
        <w:rPr>
          <w:rFonts w:ascii="Arial" w:hAnsi="Arial" w:cs="Arial"/>
          <w:b/>
          <w:bCs/>
          <w:sz w:val="20"/>
          <w:szCs w:val="20"/>
        </w:rPr>
      </w:pPr>
    </w:p>
    <w:p w14:paraId="11C33034" w14:textId="51BAC4D1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0. Is the source of your COVID-19 infection identifiable?</w:t>
      </w:r>
    </w:p>
    <w:p w14:paraId="081CFA5C" w14:textId="77777777" w:rsidR="00E12861" w:rsidRPr="00252850" w:rsidRDefault="00E12861" w:rsidP="00E1286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2AAB4930" w14:textId="614A5AA5" w:rsidR="00E12861" w:rsidRDefault="00E12861" w:rsidP="00E1286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  <w:r w:rsidRPr="00252850">
        <w:rPr>
          <w:rFonts w:ascii="Arial" w:hAnsi="Arial" w:cs="Arial"/>
          <w:sz w:val="20"/>
          <w:szCs w:val="20"/>
        </w:rPr>
        <w:tab/>
      </w:r>
    </w:p>
    <w:p w14:paraId="7C844D45" w14:textId="77777777" w:rsidR="002D44BD" w:rsidRPr="002D44BD" w:rsidRDefault="002D44BD" w:rsidP="002D44BD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14:paraId="082373E2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1. Were you diagnosed with any OTHER respiratory illness (not COVID-19) in the last 2 weeks before your diagnosis with COVID-19?</w:t>
      </w:r>
    </w:p>
    <w:p w14:paraId="5321567A" w14:textId="77777777" w:rsidR="00E12861" w:rsidRPr="00252850" w:rsidRDefault="00E12861" w:rsidP="00E12861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Bacterial throat infection</w:t>
      </w:r>
    </w:p>
    <w:p w14:paraId="40FF7B0F" w14:textId="77777777" w:rsidR="00E12861" w:rsidRPr="00252850" w:rsidRDefault="00E12861" w:rsidP="00E12861">
      <w:pPr>
        <w:pStyle w:val="ListParagraph"/>
        <w:numPr>
          <w:ilvl w:val="0"/>
          <w:numId w:val="14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Flu (Influenza)</w:t>
      </w:r>
    </w:p>
    <w:p w14:paraId="2420C824" w14:textId="77777777" w:rsidR="00E12861" w:rsidRPr="00252850" w:rsidRDefault="00E12861" w:rsidP="00E12861">
      <w:pPr>
        <w:pStyle w:val="ListParagraph"/>
        <w:numPr>
          <w:ilvl w:val="0"/>
          <w:numId w:val="14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nother viral illness</w:t>
      </w:r>
    </w:p>
    <w:p w14:paraId="18AAD0D1" w14:textId="77777777" w:rsidR="00E12861" w:rsidRPr="00252850" w:rsidRDefault="00E12861" w:rsidP="00E12861">
      <w:pPr>
        <w:pStyle w:val="ListParagraph"/>
        <w:numPr>
          <w:ilvl w:val="0"/>
          <w:numId w:val="14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thers: ________</w:t>
      </w:r>
    </w:p>
    <w:p w14:paraId="6C199D31" w14:textId="77777777" w:rsidR="00E12861" w:rsidRPr="00252850" w:rsidRDefault="00E12861" w:rsidP="00E12861">
      <w:pPr>
        <w:pStyle w:val="ListParagraph"/>
        <w:numPr>
          <w:ilvl w:val="0"/>
          <w:numId w:val="14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e</w:t>
      </w:r>
    </w:p>
    <w:p w14:paraId="2DB054A4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</w:p>
    <w:p w14:paraId="60ABEA86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2. Please state your risk factors for COVID-19 infection (</w:t>
      </w:r>
      <w:r w:rsidRPr="00252850">
        <w:rPr>
          <w:rFonts w:ascii="Arial" w:hAnsi="Arial" w:cs="Arial"/>
          <w:b/>
          <w:bCs/>
          <w:i/>
          <w:iCs/>
          <w:sz w:val="20"/>
          <w:szCs w:val="20"/>
        </w:rPr>
        <w:t>select as many as applicable</w:t>
      </w:r>
      <w:r w:rsidRPr="00252850">
        <w:rPr>
          <w:rFonts w:ascii="Arial" w:hAnsi="Arial" w:cs="Arial"/>
          <w:b/>
          <w:bCs/>
          <w:sz w:val="20"/>
          <w:szCs w:val="20"/>
        </w:rPr>
        <w:t>):</w:t>
      </w:r>
    </w:p>
    <w:p w14:paraId="3E50F371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e</w:t>
      </w:r>
    </w:p>
    <w:p w14:paraId="42980AF2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Healthcare worker (Doctor, Dentist, Nurse, Pharmacist, Allied Health Professionals)</w:t>
      </w:r>
    </w:p>
    <w:p w14:paraId="5DE8B809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-clinical Hospital Staff (including cleaners)</w:t>
      </w:r>
    </w:p>
    <w:p w14:paraId="43E90E1B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First Responder (Police, Firefighter, Military, Pre-Hospital Care Staff)</w:t>
      </w:r>
    </w:p>
    <w:p w14:paraId="5ECEFDAB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Close contact with a confirmed case</w:t>
      </w:r>
    </w:p>
    <w:p w14:paraId="45E67D7C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Travel/resided in foreign countries/areas with widespread community transmission within 14 days before onset of symptoms</w:t>
      </w:r>
    </w:p>
    <w:p w14:paraId="3668DB42" w14:textId="7EE47658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ass gatherings (</w:t>
      </w:r>
      <w:r w:rsidR="00C72580" w:rsidRPr="00252850">
        <w:rPr>
          <w:rFonts w:ascii="Arial" w:hAnsi="Arial" w:cs="Arial"/>
          <w:sz w:val="20"/>
          <w:szCs w:val="20"/>
        </w:rPr>
        <w:t>e.g.,</w:t>
      </w:r>
      <w:r w:rsidRPr="00252850">
        <w:rPr>
          <w:rFonts w:ascii="Arial" w:hAnsi="Arial" w:cs="Arial"/>
          <w:sz w:val="20"/>
          <w:szCs w:val="20"/>
        </w:rPr>
        <w:t xml:space="preserve"> </w:t>
      </w:r>
      <w:r w:rsidRPr="000674B0">
        <w:rPr>
          <w:rFonts w:ascii="Arial" w:hAnsi="Arial" w:cs="Arial"/>
          <w:i/>
          <w:iCs/>
          <w:sz w:val="20"/>
          <w:szCs w:val="20"/>
        </w:rPr>
        <w:t>Jemaah Tabligh</w:t>
      </w:r>
      <w:r w:rsidRPr="00252850">
        <w:rPr>
          <w:rFonts w:ascii="Arial" w:hAnsi="Arial" w:cs="Arial"/>
          <w:sz w:val="20"/>
          <w:szCs w:val="20"/>
        </w:rPr>
        <w:t xml:space="preserve"> at Sri Petaling Mosque)</w:t>
      </w:r>
    </w:p>
    <w:p w14:paraId="6FB04B50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Living in crowded conditions (Dormitories, Nursing Home, Prison, Shelters)</w:t>
      </w:r>
    </w:p>
    <w:p w14:paraId="5946422F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Homelessness</w:t>
      </w:r>
    </w:p>
    <w:p w14:paraId="7765E44E" w14:textId="77777777" w:rsidR="00E12861" w:rsidRPr="00252850" w:rsidRDefault="00E12861" w:rsidP="00E1286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thers, please state: ___________</w:t>
      </w:r>
    </w:p>
    <w:p w14:paraId="1AF47F5F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30C71CE1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3. Please choose any of the following health conditions that you have/conditions that apply to you (</w:t>
      </w:r>
      <w:r w:rsidRPr="00252850">
        <w:rPr>
          <w:rFonts w:ascii="Arial" w:hAnsi="Arial" w:cs="Arial"/>
          <w:b/>
          <w:bCs/>
          <w:i/>
          <w:iCs/>
          <w:sz w:val="20"/>
          <w:szCs w:val="20"/>
        </w:rPr>
        <w:t>select as many as applicable</w:t>
      </w:r>
      <w:r w:rsidRPr="00252850">
        <w:rPr>
          <w:rFonts w:ascii="Arial" w:hAnsi="Arial" w:cs="Arial"/>
          <w:b/>
          <w:bCs/>
          <w:sz w:val="20"/>
          <w:szCs w:val="20"/>
        </w:rPr>
        <w:t>):</w:t>
      </w:r>
    </w:p>
    <w:p w14:paraId="61ABB482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e</w:t>
      </w:r>
    </w:p>
    <w:p w14:paraId="1338D817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moking</w:t>
      </w:r>
    </w:p>
    <w:p w14:paraId="06C69D4F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History of head trauma (e.g. from road traffic accidents)</w:t>
      </w:r>
    </w:p>
    <w:p w14:paraId="0C8DA6F6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Previous surgery to the head/brain</w:t>
      </w:r>
    </w:p>
    <w:p w14:paraId="314AD4E1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Previous sinus/nose surgery</w:t>
      </w:r>
    </w:p>
    <w:p w14:paraId="1ED58758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 xml:space="preserve">Rhinosinusitis </w:t>
      </w:r>
    </w:p>
    <w:p w14:paraId="00B5F903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llergies/Allergic rhinitis</w:t>
      </w:r>
    </w:p>
    <w:p w14:paraId="601EAAD9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Chronic respiratory disease/asthma</w:t>
      </w:r>
    </w:p>
    <w:p w14:paraId="138D40F8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Cardiac disease</w:t>
      </w:r>
    </w:p>
    <w:p w14:paraId="2D022BE2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Hypertension</w:t>
      </w:r>
    </w:p>
    <w:p w14:paraId="475A4302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Diabetes Mellitus</w:t>
      </w:r>
    </w:p>
    <w:p w14:paraId="6CC98F9F" w14:textId="51521BF2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eurologic disease (</w:t>
      </w:r>
      <w:r w:rsidR="00C72580" w:rsidRPr="00252850">
        <w:rPr>
          <w:rFonts w:ascii="Arial" w:hAnsi="Arial" w:cs="Arial"/>
          <w:sz w:val="20"/>
          <w:szCs w:val="20"/>
        </w:rPr>
        <w:t>e.g.,</w:t>
      </w:r>
      <w:r w:rsidRPr="00252850">
        <w:rPr>
          <w:rFonts w:ascii="Arial" w:hAnsi="Arial" w:cs="Arial"/>
          <w:sz w:val="20"/>
          <w:szCs w:val="20"/>
        </w:rPr>
        <w:t xml:space="preserve"> Parkinson’s, Alzheimer’s)</w:t>
      </w:r>
    </w:p>
    <w:p w14:paraId="0B97B62F" w14:textId="1DC43C7C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Psychiatric disorders (</w:t>
      </w:r>
      <w:r w:rsidR="00C72580" w:rsidRPr="00252850">
        <w:rPr>
          <w:rFonts w:ascii="Arial" w:hAnsi="Arial" w:cs="Arial"/>
          <w:sz w:val="20"/>
          <w:szCs w:val="20"/>
        </w:rPr>
        <w:t>e.g.,</w:t>
      </w:r>
      <w:r w:rsidRPr="00252850">
        <w:rPr>
          <w:rFonts w:ascii="Arial" w:hAnsi="Arial" w:cs="Arial"/>
          <w:sz w:val="20"/>
          <w:szCs w:val="20"/>
        </w:rPr>
        <w:t xml:space="preserve"> Depression, Schizophrenia)</w:t>
      </w:r>
    </w:p>
    <w:p w14:paraId="5634E072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besity</w:t>
      </w:r>
    </w:p>
    <w:p w14:paraId="4593582B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bstructive Sleep Apnoea (OSA)</w:t>
      </w:r>
    </w:p>
    <w:p w14:paraId="40AA52E5" w14:textId="77777777" w:rsidR="00E12861" w:rsidRPr="00252850" w:rsidRDefault="00E12861" w:rsidP="00E1286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thers, please state: ________</w:t>
      </w:r>
    </w:p>
    <w:p w14:paraId="613AFCE5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2F04D800" w14:textId="0112E872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lastRenderedPageBreak/>
        <w:t>14. What symptoms did you have when you were diagnosed with COVID-19? (</w:t>
      </w:r>
      <w:r w:rsidRPr="00252850">
        <w:rPr>
          <w:rFonts w:ascii="Arial" w:hAnsi="Arial" w:cs="Arial"/>
          <w:b/>
          <w:bCs/>
          <w:i/>
          <w:iCs/>
          <w:sz w:val="20"/>
          <w:szCs w:val="20"/>
        </w:rPr>
        <w:t>Please select as many as applicable</w:t>
      </w:r>
      <w:r w:rsidRPr="00252850">
        <w:rPr>
          <w:rFonts w:ascii="Arial" w:hAnsi="Arial" w:cs="Arial"/>
          <w:b/>
          <w:bCs/>
          <w:sz w:val="20"/>
          <w:szCs w:val="20"/>
        </w:rPr>
        <w:t xml:space="preserve">) </w:t>
      </w:r>
    </w:p>
    <w:p w14:paraId="67DF46AC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e</w:t>
      </w:r>
    </w:p>
    <w:p w14:paraId="7BA72A0B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Fever</w:t>
      </w:r>
    </w:p>
    <w:p w14:paraId="5704E7F9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Chills</w:t>
      </w:r>
    </w:p>
    <w:p w14:paraId="72441E96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alaise</w:t>
      </w:r>
    </w:p>
    <w:p w14:paraId="3A56463F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Loss of smell</w:t>
      </w:r>
    </w:p>
    <w:p w14:paraId="1AD1AC24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Changes in food flavour/taste disturbance</w:t>
      </w:r>
    </w:p>
    <w:p w14:paraId="78C59EF7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Cough</w:t>
      </w:r>
    </w:p>
    <w:p w14:paraId="50706B48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ore throat</w:t>
      </w:r>
    </w:p>
    <w:p w14:paraId="03D0853F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hortness of breath</w:t>
      </w:r>
    </w:p>
    <w:p w14:paraId="71947E6D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Headache</w:t>
      </w:r>
    </w:p>
    <w:p w14:paraId="68C312CE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asal congestion/blockage</w:t>
      </w:r>
    </w:p>
    <w:p w14:paraId="1EB568BE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Rhinorrhoea (Runny nose)</w:t>
      </w:r>
    </w:p>
    <w:p w14:paraId="307FF6D3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Loss of appetite</w:t>
      </w:r>
    </w:p>
    <w:p w14:paraId="382CC02A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uscle aches</w:t>
      </w:r>
    </w:p>
    <w:p w14:paraId="27D4D7FC" w14:textId="41010B94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Gastrointestinal disorder (</w:t>
      </w:r>
      <w:r w:rsidR="00C72580" w:rsidRPr="00252850">
        <w:rPr>
          <w:rFonts w:ascii="Arial" w:hAnsi="Arial" w:cs="Arial"/>
          <w:sz w:val="20"/>
          <w:szCs w:val="20"/>
        </w:rPr>
        <w:t>e.g.,</w:t>
      </w:r>
      <w:r w:rsidRPr="00252850">
        <w:rPr>
          <w:rFonts w:ascii="Arial" w:hAnsi="Arial" w:cs="Arial"/>
          <w:sz w:val="20"/>
          <w:szCs w:val="20"/>
        </w:rPr>
        <w:t xml:space="preserve"> abdominal pain/diarrhoea/nausea)</w:t>
      </w:r>
    </w:p>
    <w:p w14:paraId="2B6EB863" w14:textId="436991F4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Ear symptoms (</w:t>
      </w:r>
      <w:r w:rsidR="00C72580" w:rsidRPr="00252850">
        <w:rPr>
          <w:rFonts w:ascii="Arial" w:hAnsi="Arial" w:cs="Arial"/>
          <w:sz w:val="20"/>
          <w:szCs w:val="20"/>
        </w:rPr>
        <w:t>e.g.,</w:t>
      </w:r>
      <w:r w:rsidRPr="00252850">
        <w:rPr>
          <w:rFonts w:ascii="Arial" w:hAnsi="Arial" w:cs="Arial"/>
          <w:sz w:val="20"/>
          <w:szCs w:val="20"/>
        </w:rPr>
        <w:t xml:space="preserve"> ear discharge/ear pain/tinnitus/reduced hearing)</w:t>
      </w:r>
    </w:p>
    <w:p w14:paraId="51A47FA3" w14:textId="08EAE645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Eye symptoms (</w:t>
      </w:r>
      <w:r w:rsidR="00C72580" w:rsidRPr="00252850">
        <w:rPr>
          <w:rFonts w:ascii="Arial" w:hAnsi="Arial" w:cs="Arial"/>
          <w:sz w:val="20"/>
          <w:szCs w:val="20"/>
        </w:rPr>
        <w:t>e.g.,</w:t>
      </w:r>
      <w:r w:rsidRPr="00252850">
        <w:rPr>
          <w:rFonts w:ascii="Arial" w:hAnsi="Arial" w:cs="Arial"/>
          <w:sz w:val="20"/>
          <w:szCs w:val="20"/>
        </w:rPr>
        <w:t xml:space="preserve"> red eyes/watery eyes/eye swelling)</w:t>
      </w:r>
    </w:p>
    <w:p w14:paraId="2EC1699B" w14:textId="77777777" w:rsidR="00E12861" w:rsidRPr="00252850" w:rsidRDefault="00E12861" w:rsidP="00E1286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ther: _________</w:t>
      </w:r>
    </w:p>
    <w:p w14:paraId="4CFD2D89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27C8AC86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15. Did you experience any loss of smell when you were diagnosed with COVID-19? </w:t>
      </w:r>
    </w:p>
    <w:p w14:paraId="588F5CA8" w14:textId="77777777" w:rsidR="00E12861" w:rsidRPr="00252850" w:rsidRDefault="00E12861" w:rsidP="00E12861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0EE279EB" w14:textId="77777777" w:rsidR="00E12861" w:rsidRPr="00252850" w:rsidRDefault="00E12861" w:rsidP="00E12861">
      <w:pPr>
        <w:pStyle w:val="ListParagraph"/>
        <w:numPr>
          <w:ilvl w:val="0"/>
          <w:numId w:val="10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</w:p>
    <w:p w14:paraId="216BDA87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41AB42B0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6. If you had any loss of smell, was this your first symptom?</w:t>
      </w:r>
    </w:p>
    <w:p w14:paraId="622A2504" w14:textId="77777777" w:rsidR="00E12861" w:rsidRPr="00252850" w:rsidRDefault="00E12861" w:rsidP="00E12861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, loss of smell was my first symptom</w:t>
      </w:r>
    </w:p>
    <w:p w14:paraId="05DAE472" w14:textId="77777777" w:rsidR="00E12861" w:rsidRPr="00252850" w:rsidRDefault="00E12861" w:rsidP="00E12861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, loss of smell was not my first symptom</w:t>
      </w:r>
    </w:p>
    <w:p w14:paraId="397AA2A9" w14:textId="77777777" w:rsidR="00E12861" w:rsidRPr="00252850" w:rsidRDefault="00E12861" w:rsidP="00E12861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Loss of smell was my only symptoms</w:t>
      </w:r>
    </w:p>
    <w:p w14:paraId="30BEFE8B" w14:textId="77777777" w:rsidR="00E12861" w:rsidRPr="00252850" w:rsidRDefault="00E12861" w:rsidP="00E12861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do not have any loss of smell</w:t>
      </w:r>
    </w:p>
    <w:p w14:paraId="20B1D45A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2A37E979" w14:textId="76D9E84D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7. If loss of smell was NOT your first symptom, when did this symptom begin?</w:t>
      </w:r>
    </w:p>
    <w:p w14:paraId="3E048BAB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t the same time as the other COVID-19 symptoms (as those in Question 14</w:t>
      </w:r>
    </w:p>
    <w:p w14:paraId="4F6EE840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fter the other COVID-19 symptoms (as those in Question 14)</w:t>
      </w:r>
    </w:p>
    <w:p w14:paraId="6CD0C3E0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Loss of smell is my only symptom</w:t>
      </w:r>
    </w:p>
    <w:p w14:paraId="1FF76668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do not have any loss of smell</w:t>
      </w:r>
    </w:p>
    <w:p w14:paraId="782ACA08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71206B56" w14:textId="612C3644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18. Did you experience any taste disturbance? </w:t>
      </w:r>
    </w:p>
    <w:p w14:paraId="03C2ADFE" w14:textId="77777777" w:rsidR="00E12861" w:rsidRPr="00252850" w:rsidRDefault="00E12861" w:rsidP="00E12861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5E99A48A" w14:textId="77777777" w:rsidR="00E12861" w:rsidRPr="00252850" w:rsidRDefault="00E12861" w:rsidP="00E12861">
      <w:pPr>
        <w:pStyle w:val="ListParagraph"/>
        <w:numPr>
          <w:ilvl w:val="0"/>
          <w:numId w:val="10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 xml:space="preserve">No </w:t>
      </w:r>
    </w:p>
    <w:p w14:paraId="31696637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4CED5C1F" w14:textId="77777777" w:rsidR="002D44BD" w:rsidRDefault="002D44BD" w:rsidP="00E12861">
      <w:pPr>
        <w:rPr>
          <w:rFonts w:ascii="Arial" w:hAnsi="Arial" w:cs="Arial"/>
          <w:b/>
          <w:bCs/>
          <w:sz w:val="20"/>
          <w:szCs w:val="20"/>
        </w:rPr>
      </w:pPr>
    </w:p>
    <w:p w14:paraId="50C89388" w14:textId="77777777" w:rsidR="002D44BD" w:rsidRDefault="002D44BD" w:rsidP="00E12861">
      <w:pPr>
        <w:rPr>
          <w:rFonts w:ascii="Arial" w:hAnsi="Arial" w:cs="Arial"/>
          <w:b/>
          <w:bCs/>
          <w:sz w:val="20"/>
          <w:szCs w:val="20"/>
        </w:rPr>
      </w:pPr>
    </w:p>
    <w:p w14:paraId="474A35F9" w14:textId="48F3EC99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19. If you had any taste disturbance, was this your first symptom?</w:t>
      </w:r>
    </w:p>
    <w:p w14:paraId="05056442" w14:textId="77777777" w:rsidR="00E12861" w:rsidRPr="00252850" w:rsidRDefault="00E12861" w:rsidP="00E12861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lastRenderedPageBreak/>
        <w:t>YES, taste disturbance was my first symptom</w:t>
      </w:r>
    </w:p>
    <w:p w14:paraId="3AE3E070" w14:textId="77777777" w:rsidR="00E12861" w:rsidRPr="00252850" w:rsidRDefault="00E12861" w:rsidP="00E12861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, taste disturbance was not my first symptom</w:t>
      </w:r>
    </w:p>
    <w:p w14:paraId="532605D3" w14:textId="77777777" w:rsidR="00E12861" w:rsidRPr="00252850" w:rsidRDefault="00E12861" w:rsidP="00E12861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Taste disturbance was my ONLY symptom</w:t>
      </w:r>
    </w:p>
    <w:p w14:paraId="74BA4106" w14:textId="77777777" w:rsidR="00E12861" w:rsidRPr="00252850" w:rsidRDefault="00E12861" w:rsidP="00E12861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do not have taste disturbance</w:t>
      </w:r>
    </w:p>
    <w:p w14:paraId="285D6710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0. If taste disturbance was not your first symptom, when did this symptom begin?</w:t>
      </w:r>
    </w:p>
    <w:p w14:paraId="2247893C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t the same time as the other COVID-19 symptoms (as those in Question 14</w:t>
      </w:r>
    </w:p>
    <w:p w14:paraId="2D689405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fter the other COVID-19 symptoms (as those in Question 14)</w:t>
      </w:r>
    </w:p>
    <w:p w14:paraId="200359C3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Taste disturbance was my only symptom</w:t>
      </w:r>
    </w:p>
    <w:p w14:paraId="3B974E6E" w14:textId="77777777" w:rsidR="00E12861" w:rsidRPr="00252850" w:rsidRDefault="00E12861" w:rsidP="00E12861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do not have taste disturbance</w:t>
      </w:r>
    </w:p>
    <w:p w14:paraId="5C6B2770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36A89B77" w14:textId="1F355784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1. Did your COVID-19 infection worsen or improve after you started to notice your smell/taste disturbance?</w:t>
      </w:r>
    </w:p>
    <w:p w14:paraId="7D610556" w14:textId="77777777" w:rsidR="00E12861" w:rsidRPr="00252850" w:rsidRDefault="00E12861" w:rsidP="00E12861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Worsen</w:t>
      </w:r>
    </w:p>
    <w:p w14:paraId="0E169DAB" w14:textId="77777777" w:rsidR="00E12861" w:rsidRPr="00252850" w:rsidRDefault="00E12861" w:rsidP="00E12861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mprove</w:t>
      </w:r>
      <w:r w:rsidRPr="00252850">
        <w:rPr>
          <w:rFonts w:ascii="Arial" w:hAnsi="Arial" w:cs="Arial"/>
          <w:sz w:val="20"/>
          <w:szCs w:val="20"/>
        </w:rPr>
        <w:br/>
      </w:r>
    </w:p>
    <w:p w14:paraId="71B10BA0" w14:textId="77777777" w:rsidR="0046605E" w:rsidRDefault="0046605E" w:rsidP="00E12861">
      <w:pPr>
        <w:pStyle w:val="ListParagraph"/>
        <w:ind w:left="0"/>
        <w:rPr>
          <w:rFonts w:ascii="Arial" w:hAnsi="Arial" w:cs="Arial"/>
          <w:b/>
          <w:bCs/>
          <w:sz w:val="20"/>
          <w:szCs w:val="20"/>
        </w:rPr>
      </w:pPr>
    </w:p>
    <w:p w14:paraId="14AB727B" w14:textId="40B81958" w:rsidR="00E12861" w:rsidRPr="00252850" w:rsidRDefault="00E12861" w:rsidP="00E12861">
      <w:pPr>
        <w:pStyle w:val="ListParagraph"/>
        <w:ind w:left="0"/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2. Now, have you recovered from your smell/taste disturbance?</w:t>
      </w:r>
    </w:p>
    <w:p w14:paraId="1053857E" w14:textId="77777777" w:rsidR="00E12861" w:rsidRPr="00252850" w:rsidRDefault="00E12861" w:rsidP="00E12861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6F34FE13" w14:textId="77777777" w:rsidR="00E12861" w:rsidRPr="00252850" w:rsidRDefault="00E12861" w:rsidP="00E12861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</w:p>
    <w:p w14:paraId="5F040DCB" w14:textId="77777777" w:rsidR="00E12861" w:rsidRPr="00252850" w:rsidRDefault="00E12861" w:rsidP="00E12861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14:paraId="39921E5B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3. Did you receive any specific treatment for your taste/smell disorder?</w:t>
      </w:r>
    </w:p>
    <w:p w14:paraId="35A35B55" w14:textId="77777777" w:rsidR="00E12861" w:rsidRPr="00252850" w:rsidRDefault="00E12861" w:rsidP="00E12861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56F3904A" w14:textId="77777777" w:rsidR="00E12861" w:rsidRPr="00252850" w:rsidRDefault="00E12861" w:rsidP="00E12861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  <w:r w:rsidRPr="00252850">
        <w:rPr>
          <w:rFonts w:ascii="Arial" w:hAnsi="Arial" w:cs="Arial"/>
          <w:sz w:val="20"/>
          <w:szCs w:val="20"/>
        </w:rPr>
        <w:br/>
      </w:r>
    </w:p>
    <w:p w14:paraId="58F33A80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4. Please rate these problems as they have been over the past 2 weeks BEFORE your diagnosis with COVID-19 (Circle where appropriate, choose 0 if you did not experience this problem/symptom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692"/>
        <w:gridCol w:w="1127"/>
        <w:gridCol w:w="1127"/>
        <w:gridCol w:w="1127"/>
        <w:gridCol w:w="1127"/>
        <w:gridCol w:w="1127"/>
        <w:gridCol w:w="1127"/>
      </w:tblGrid>
      <w:tr w:rsidR="00E12861" w:rsidRPr="00252850" w14:paraId="6EC27B8C" w14:textId="77777777" w:rsidTr="00E12861">
        <w:tc>
          <w:tcPr>
            <w:tcW w:w="562" w:type="dxa"/>
            <w:shd w:val="clear" w:color="auto" w:fill="auto"/>
          </w:tcPr>
          <w:p w14:paraId="0618359E" w14:textId="77777777" w:rsidR="00E12861" w:rsidRPr="00252850" w:rsidRDefault="00E12861" w:rsidP="00E128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692" w:type="dxa"/>
            <w:shd w:val="clear" w:color="auto" w:fill="auto"/>
          </w:tcPr>
          <w:p w14:paraId="69CD9E33" w14:textId="77777777" w:rsidR="00E12861" w:rsidRPr="00252850" w:rsidRDefault="00E12861" w:rsidP="00E128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Problem</w:t>
            </w:r>
          </w:p>
        </w:tc>
        <w:tc>
          <w:tcPr>
            <w:tcW w:w="1127" w:type="dxa"/>
            <w:shd w:val="clear" w:color="auto" w:fill="auto"/>
          </w:tcPr>
          <w:p w14:paraId="103B066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No Problem</w:t>
            </w:r>
          </w:p>
        </w:tc>
        <w:tc>
          <w:tcPr>
            <w:tcW w:w="1127" w:type="dxa"/>
            <w:shd w:val="clear" w:color="auto" w:fill="auto"/>
          </w:tcPr>
          <w:p w14:paraId="4370C11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Very Mild Problem</w:t>
            </w:r>
          </w:p>
        </w:tc>
        <w:tc>
          <w:tcPr>
            <w:tcW w:w="1127" w:type="dxa"/>
            <w:shd w:val="clear" w:color="auto" w:fill="auto"/>
          </w:tcPr>
          <w:p w14:paraId="57AD0B0A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Mild or Slight Problem</w:t>
            </w:r>
          </w:p>
        </w:tc>
        <w:tc>
          <w:tcPr>
            <w:tcW w:w="1127" w:type="dxa"/>
            <w:shd w:val="clear" w:color="auto" w:fill="auto"/>
          </w:tcPr>
          <w:p w14:paraId="248D5D7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Moderate Problem</w:t>
            </w:r>
          </w:p>
        </w:tc>
        <w:tc>
          <w:tcPr>
            <w:tcW w:w="1127" w:type="dxa"/>
            <w:shd w:val="clear" w:color="auto" w:fill="auto"/>
          </w:tcPr>
          <w:p w14:paraId="5E4882F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Severe Problem</w:t>
            </w:r>
          </w:p>
        </w:tc>
        <w:tc>
          <w:tcPr>
            <w:tcW w:w="1127" w:type="dxa"/>
            <w:shd w:val="clear" w:color="auto" w:fill="auto"/>
          </w:tcPr>
          <w:p w14:paraId="1ED50F8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850">
              <w:rPr>
                <w:rFonts w:ascii="Arial" w:hAnsi="Arial" w:cs="Arial"/>
                <w:b/>
                <w:bCs/>
                <w:sz w:val="20"/>
                <w:szCs w:val="20"/>
              </w:rPr>
              <w:t>Problem as bad as it can be</w:t>
            </w:r>
          </w:p>
        </w:tc>
      </w:tr>
      <w:tr w:rsidR="00E12861" w:rsidRPr="00252850" w14:paraId="460BFBAB" w14:textId="77777777" w:rsidTr="00E12861">
        <w:tc>
          <w:tcPr>
            <w:tcW w:w="562" w:type="dxa"/>
            <w:shd w:val="clear" w:color="auto" w:fill="auto"/>
          </w:tcPr>
          <w:p w14:paraId="360A963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2" w:type="dxa"/>
            <w:shd w:val="clear" w:color="auto" w:fill="auto"/>
          </w:tcPr>
          <w:p w14:paraId="4F313BE8" w14:textId="77777777" w:rsidR="00E12861" w:rsidRPr="00252850" w:rsidRDefault="00E12861" w:rsidP="00E12861">
            <w:pPr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Decreased sense of smell</w:t>
            </w:r>
          </w:p>
        </w:tc>
        <w:tc>
          <w:tcPr>
            <w:tcW w:w="1127" w:type="dxa"/>
            <w:shd w:val="clear" w:color="auto" w:fill="auto"/>
          </w:tcPr>
          <w:p w14:paraId="2ED4062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</w:tcPr>
          <w:p w14:paraId="16FCDBF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shd w:val="clear" w:color="auto" w:fill="auto"/>
          </w:tcPr>
          <w:p w14:paraId="7D8F456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7C65925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5FAC40C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6E3D705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2861" w:rsidRPr="00252850" w14:paraId="16BCD83C" w14:textId="77777777" w:rsidTr="00E12861">
        <w:tc>
          <w:tcPr>
            <w:tcW w:w="562" w:type="dxa"/>
            <w:shd w:val="clear" w:color="auto" w:fill="auto"/>
          </w:tcPr>
          <w:p w14:paraId="54C2BA5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2" w:type="dxa"/>
            <w:shd w:val="clear" w:color="auto" w:fill="auto"/>
          </w:tcPr>
          <w:p w14:paraId="4D739909" w14:textId="77777777" w:rsidR="00E12861" w:rsidRPr="00252850" w:rsidRDefault="00E12861" w:rsidP="00E12861">
            <w:pPr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Decreased sense of taste</w:t>
            </w:r>
          </w:p>
        </w:tc>
        <w:tc>
          <w:tcPr>
            <w:tcW w:w="1127" w:type="dxa"/>
            <w:shd w:val="clear" w:color="auto" w:fill="auto"/>
          </w:tcPr>
          <w:p w14:paraId="66C2CAA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</w:tcPr>
          <w:p w14:paraId="59E5677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shd w:val="clear" w:color="auto" w:fill="auto"/>
          </w:tcPr>
          <w:p w14:paraId="50BE672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3387AB0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76B98C1A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4740A9B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2861" w:rsidRPr="00252850" w14:paraId="2CB43CBF" w14:textId="77777777" w:rsidTr="00E12861">
        <w:trPr>
          <w:trHeight w:val="416"/>
        </w:trPr>
        <w:tc>
          <w:tcPr>
            <w:tcW w:w="562" w:type="dxa"/>
            <w:shd w:val="clear" w:color="auto" w:fill="auto"/>
          </w:tcPr>
          <w:p w14:paraId="65C0331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2" w:type="dxa"/>
            <w:shd w:val="clear" w:color="auto" w:fill="auto"/>
          </w:tcPr>
          <w:p w14:paraId="1974C32A" w14:textId="77777777" w:rsidR="00E12861" w:rsidRPr="00252850" w:rsidRDefault="00E12861" w:rsidP="00E12861">
            <w:pPr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ar Pain</w:t>
            </w:r>
          </w:p>
          <w:p w14:paraId="2F6FD283" w14:textId="77777777" w:rsidR="00E12861" w:rsidRPr="00252850" w:rsidRDefault="00E12861" w:rsidP="00E128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</w:tcPr>
          <w:p w14:paraId="6FEBC48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</w:tcPr>
          <w:p w14:paraId="42DF602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shd w:val="clear" w:color="auto" w:fill="auto"/>
          </w:tcPr>
          <w:p w14:paraId="0E79CFB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7222040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1E027AD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6030017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2861" w:rsidRPr="00252850" w14:paraId="56EA6428" w14:textId="77777777" w:rsidTr="00E12861">
        <w:trPr>
          <w:trHeight w:val="529"/>
        </w:trPr>
        <w:tc>
          <w:tcPr>
            <w:tcW w:w="562" w:type="dxa"/>
            <w:shd w:val="clear" w:color="auto" w:fill="auto"/>
          </w:tcPr>
          <w:p w14:paraId="198B260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92" w:type="dxa"/>
            <w:shd w:val="clear" w:color="auto" w:fill="auto"/>
          </w:tcPr>
          <w:p w14:paraId="0A3FC98C" w14:textId="77777777" w:rsidR="00E12861" w:rsidRPr="00252850" w:rsidRDefault="00E12861" w:rsidP="00E12861">
            <w:pPr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ar Fullness</w:t>
            </w:r>
          </w:p>
          <w:p w14:paraId="4C23A6E6" w14:textId="77777777" w:rsidR="00E12861" w:rsidRPr="00252850" w:rsidRDefault="00E12861" w:rsidP="00E128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</w:tcPr>
          <w:p w14:paraId="0EC6916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</w:tcPr>
          <w:p w14:paraId="72C42F8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shd w:val="clear" w:color="auto" w:fill="auto"/>
          </w:tcPr>
          <w:p w14:paraId="6B60EA9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0015AAC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5A4680F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5DCE85A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1DAA3DFA" w14:textId="77777777" w:rsidR="009B66D0" w:rsidRDefault="009B66D0" w:rsidP="00E12861">
      <w:pPr>
        <w:rPr>
          <w:rFonts w:ascii="Arial" w:hAnsi="Arial" w:cs="Arial"/>
          <w:b/>
          <w:bCs/>
          <w:sz w:val="20"/>
          <w:szCs w:val="20"/>
        </w:rPr>
      </w:pPr>
    </w:p>
    <w:p w14:paraId="04673306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1EABAC8B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1A693404" w14:textId="77777777" w:rsidR="0046605E" w:rsidRDefault="0046605E" w:rsidP="00E12861">
      <w:pPr>
        <w:rPr>
          <w:rFonts w:ascii="Arial" w:hAnsi="Arial" w:cs="Arial"/>
          <w:b/>
          <w:bCs/>
          <w:sz w:val="20"/>
          <w:szCs w:val="20"/>
        </w:rPr>
      </w:pPr>
    </w:p>
    <w:p w14:paraId="26300409" w14:textId="65992EE2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lastRenderedPageBreak/>
        <w:t>Please tick as appropriate</w:t>
      </w:r>
    </w:p>
    <w:p w14:paraId="1B178C49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5. Rate your ability to smell BEFORE your COVID-19 diagnosis?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683"/>
        <w:gridCol w:w="652"/>
        <w:gridCol w:w="652"/>
        <w:gridCol w:w="652"/>
        <w:gridCol w:w="768"/>
        <w:gridCol w:w="708"/>
        <w:gridCol w:w="709"/>
        <w:gridCol w:w="709"/>
        <w:gridCol w:w="807"/>
        <w:gridCol w:w="1126"/>
      </w:tblGrid>
      <w:tr w:rsidR="00E12861" w:rsidRPr="00252850" w14:paraId="0D3E8D82" w14:textId="77777777" w:rsidTr="00E12861">
        <w:trPr>
          <w:trHeight w:val="512"/>
        </w:trPr>
        <w:tc>
          <w:tcPr>
            <w:tcW w:w="903" w:type="dxa"/>
            <w:shd w:val="clear" w:color="auto" w:fill="auto"/>
          </w:tcPr>
          <w:p w14:paraId="716D9D2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 sense of smell</w:t>
            </w:r>
          </w:p>
        </w:tc>
        <w:tc>
          <w:tcPr>
            <w:tcW w:w="683" w:type="dxa"/>
            <w:shd w:val="clear" w:color="auto" w:fill="auto"/>
          </w:tcPr>
          <w:p w14:paraId="1532590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478D36A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0F75B25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31471350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14:paraId="0EBCB2E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8278B9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023645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8CC5B7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22DD5DCA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2163D06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xcellent sense of smell</w:t>
            </w:r>
          </w:p>
        </w:tc>
      </w:tr>
      <w:tr w:rsidR="00E12861" w:rsidRPr="00252850" w14:paraId="3D13E7D9" w14:textId="77777777" w:rsidTr="00E12861">
        <w:trPr>
          <w:trHeight w:val="304"/>
        </w:trPr>
        <w:tc>
          <w:tcPr>
            <w:tcW w:w="903" w:type="dxa"/>
            <w:shd w:val="clear" w:color="auto" w:fill="auto"/>
          </w:tcPr>
          <w:p w14:paraId="33C76D6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3" w:type="dxa"/>
            <w:shd w:val="clear" w:color="auto" w:fill="auto"/>
          </w:tcPr>
          <w:p w14:paraId="04BCAC3D" w14:textId="2A70028A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55284CE4" w14:textId="397F0AD5" w:rsidR="00E12861" w:rsidRPr="00252850" w:rsidRDefault="008A5BDB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shd w:val="clear" w:color="auto" w:fill="auto"/>
          </w:tcPr>
          <w:p w14:paraId="061AB188" w14:textId="261E2833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491954B2" w14:textId="5C4AB865" w:rsidR="00E12861" w:rsidRPr="00252850" w:rsidRDefault="008A5BDB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shd w:val="clear" w:color="auto" w:fill="auto"/>
          </w:tcPr>
          <w:p w14:paraId="6BD30388" w14:textId="6DF8EB9D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93B7491" w14:textId="3E999BC5" w:rsidR="00E12861" w:rsidRPr="00252850" w:rsidRDefault="008A5BDB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shd w:val="clear" w:color="auto" w:fill="auto"/>
          </w:tcPr>
          <w:p w14:paraId="18F39168" w14:textId="0173E3FE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31DF522" w14:textId="6E71F718" w:rsidR="00E12861" w:rsidRPr="00252850" w:rsidRDefault="008A5BDB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7" w:type="dxa"/>
            <w:shd w:val="clear" w:color="auto" w:fill="auto"/>
          </w:tcPr>
          <w:p w14:paraId="3F51F597" w14:textId="55FE47C9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46476C56" w14:textId="57776C42" w:rsidR="00E12861" w:rsidRPr="00252850" w:rsidRDefault="005F194E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060C278C" w14:textId="77777777" w:rsidR="009B66D0" w:rsidRDefault="009B66D0" w:rsidP="00E12861">
      <w:pPr>
        <w:rPr>
          <w:rFonts w:ascii="Arial" w:hAnsi="Arial" w:cs="Arial"/>
          <w:b/>
          <w:bCs/>
          <w:sz w:val="20"/>
          <w:szCs w:val="20"/>
        </w:rPr>
      </w:pPr>
    </w:p>
    <w:p w14:paraId="35CF7C83" w14:textId="0CED48BD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26. Rate your ability to smell DURING your COVID-19 diagnosis? 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683"/>
        <w:gridCol w:w="652"/>
        <w:gridCol w:w="652"/>
        <w:gridCol w:w="652"/>
        <w:gridCol w:w="768"/>
        <w:gridCol w:w="708"/>
        <w:gridCol w:w="709"/>
        <w:gridCol w:w="709"/>
        <w:gridCol w:w="807"/>
        <w:gridCol w:w="1126"/>
      </w:tblGrid>
      <w:tr w:rsidR="00E12861" w:rsidRPr="00252850" w14:paraId="76EBD500" w14:textId="77777777" w:rsidTr="00E12861">
        <w:trPr>
          <w:trHeight w:val="512"/>
        </w:trPr>
        <w:tc>
          <w:tcPr>
            <w:tcW w:w="903" w:type="dxa"/>
            <w:shd w:val="clear" w:color="auto" w:fill="auto"/>
          </w:tcPr>
          <w:p w14:paraId="73E8725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 sense of smell</w:t>
            </w:r>
          </w:p>
        </w:tc>
        <w:tc>
          <w:tcPr>
            <w:tcW w:w="683" w:type="dxa"/>
            <w:shd w:val="clear" w:color="auto" w:fill="auto"/>
          </w:tcPr>
          <w:p w14:paraId="37789CF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292ADD0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6C6EA7A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6C2224B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14:paraId="74E6FD6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C946DE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548F8C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B7CDD8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204B922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0E33DE8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xcellent sense of smell</w:t>
            </w:r>
          </w:p>
        </w:tc>
      </w:tr>
      <w:tr w:rsidR="00E12861" w:rsidRPr="00252850" w14:paraId="6B4BD5E0" w14:textId="77777777" w:rsidTr="00E12861">
        <w:trPr>
          <w:trHeight w:val="304"/>
        </w:trPr>
        <w:tc>
          <w:tcPr>
            <w:tcW w:w="903" w:type="dxa"/>
            <w:shd w:val="clear" w:color="auto" w:fill="auto"/>
          </w:tcPr>
          <w:p w14:paraId="50574E8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88925782"/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3" w:type="dxa"/>
            <w:shd w:val="clear" w:color="auto" w:fill="auto"/>
          </w:tcPr>
          <w:p w14:paraId="406D19EA" w14:textId="37F3C284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348803AB" w14:textId="11A5B0D9" w:rsidR="00E12861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shd w:val="clear" w:color="auto" w:fill="auto"/>
          </w:tcPr>
          <w:p w14:paraId="610192E8" w14:textId="1D7A028B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146DBBAE" w14:textId="0E2AB02B" w:rsidR="00E12861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shd w:val="clear" w:color="auto" w:fill="auto"/>
          </w:tcPr>
          <w:p w14:paraId="50C5BD2E" w14:textId="7841573F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CF765AD" w14:textId="294EA1CF" w:rsidR="00E12861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shd w:val="clear" w:color="auto" w:fill="auto"/>
          </w:tcPr>
          <w:p w14:paraId="4A048121" w14:textId="3F8946C0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9DA9C51" w14:textId="61B93F76" w:rsidR="00E12861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7" w:type="dxa"/>
            <w:shd w:val="clear" w:color="auto" w:fill="auto"/>
          </w:tcPr>
          <w:p w14:paraId="42AB9449" w14:textId="1B810429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4B648B96" w14:textId="594FC174" w:rsidR="00E12861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  <w:bookmarkEnd w:id="0"/>
    </w:tbl>
    <w:p w14:paraId="5758F127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</w:p>
    <w:p w14:paraId="0A284BE6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27. Have you experienced any of the following changes in smell with your COVID-19 diagnosis? </w:t>
      </w:r>
      <w:r w:rsidRPr="00252850">
        <w:rPr>
          <w:rFonts w:ascii="Arial" w:hAnsi="Arial" w:cs="Arial"/>
          <w:sz w:val="20"/>
          <w:szCs w:val="20"/>
        </w:rPr>
        <w:t>(select as many as applicable)</w:t>
      </w:r>
    </w:p>
    <w:p w14:paraId="46F46B27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cannot smell at all</w:t>
      </w:r>
    </w:p>
    <w:p w14:paraId="29BFA4A4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mells smell less strong than they did before</w:t>
      </w:r>
    </w:p>
    <w:p w14:paraId="381BE984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mells smell different than they did before (the quality of smell has changed)</w:t>
      </w:r>
    </w:p>
    <w:p w14:paraId="21DA40CD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mells smell unpleasant</w:t>
      </w:r>
    </w:p>
    <w:p w14:paraId="4CF4B5C3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can smell things that aren’t there (e.g. I smell burning when nothing is on fire)</w:t>
      </w:r>
    </w:p>
    <w:p w14:paraId="62EDEA01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ense of smell fluctuates (comes and goes)</w:t>
      </w:r>
    </w:p>
    <w:p w14:paraId="5C372558" w14:textId="77777777" w:rsidR="00E12861" w:rsidRPr="00252850" w:rsidRDefault="00E12861" w:rsidP="00E12861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 change in sense of smell</w:t>
      </w:r>
    </w:p>
    <w:p w14:paraId="4AA079E9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0971AA6D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8. Please describe any additional changes in smell:</w:t>
      </w:r>
    </w:p>
    <w:p w14:paraId="68A3D5B6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_________________________</w:t>
      </w:r>
    </w:p>
    <w:p w14:paraId="704A9735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</w:p>
    <w:p w14:paraId="7897C243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29. Rate your ability to smell NOW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683"/>
        <w:gridCol w:w="652"/>
        <w:gridCol w:w="652"/>
        <w:gridCol w:w="652"/>
        <w:gridCol w:w="768"/>
        <w:gridCol w:w="708"/>
        <w:gridCol w:w="709"/>
        <w:gridCol w:w="709"/>
        <w:gridCol w:w="807"/>
        <w:gridCol w:w="1126"/>
      </w:tblGrid>
      <w:tr w:rsidR="00E12861" w:rsidRPr="00252850" w14:paraId="449915BA" w14:textId="77777777" w:rsidTr="00E12861">
        <w:trPr>
          <w:trHeight w:val="512"/>
        </w:trPr>
        <w:tc>
          <w:tcPr>
            <w:tcW w:w="903" w:type="dxa"/>
            <w:shd w:val="clear" w:color="auto" w:fill="auto"/>
          </w:tcPr>
          <w:p w14:paraId="710487D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 sense of smell</w:t>
            </w:r>
          </w:p>
        </w:tc>
        <w:tc>
          <w:tcPr>
            <w:tcW w:w="683" w:type="dxa"/>
            <w:shd w:val="clear" w:color="auto" w:fill="auto"/>
          </w:tcPr>
          <w:p w14:paraId="55DC148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770D502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54C87CF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2A702FA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14:paraId="2CE124E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450DEA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D7B4DE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E6802C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373ED200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000B17B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xcellent sense of smell</w:t>
            </w:r>
          </w:p>
        </w:tc>
      </w:tr>
      <w:tr w:rsidR="001104CD" w:rsidRPr="00252850" w14:paraId="1B7D128F" w14:textId="77777777" w:rsidTr="00B83130">
        <w:trPr>
          <w:trHeight w:val="304"/>
        </w:trPr>
        <w:tc>
          <w:tcPr>
            <w:tcW w:w="903" w:type="dxa"/>
            <w:shd w:val="clear" w:color="auto" w:fill="auto"/>
          </w:tcPr>
          <w:p w14:paraId="178CAB8B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3" w:type="dxa"/>
            <w:shd w:val="clear" w:color="auto" w:fill="auto"/>
          </w:tcPr>
          <w:p w14:paraId="0A9DA1A8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5C4F594F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shd w:val="clear" w:color="auto" w:fill="auto"/>
          </w:tcPr>
          <w:p w14:paraId="6B221D23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16C4C812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shd w:val="clear" w:color="auto" w:fill="auto"/>
          </w:tcPr>
          <w:p w14:paraId="163C13DD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9D2B70A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shd w:val="clear" w:color="auto" w:fill="auto"/>
          </w:tcPr>
          <w:p w14:paraId="43C4C57C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ED9117E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7" w:type="dxa"/>
            <w:shd w:val="clear" w:color="auto" w:fill="auto"/>
          </w:tcPr>
          <w:p w14:paraId="1880FABF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2720417D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7107CB8F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07398AAE" w14:textId="1301672B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30. How blocked was your nose BEFORE your diagnosis of COVID-19? 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7"/>
        <w:gridCol w:w="672"/>
        <w:gridCol w:w="10"/>
        <w:gridCol w:w="633"/>
        <w:gridCol w:w="19"/>
        <w:gridCol w:w="624"/>
        <w:gridCol w:w="28"/>
        <w:gridCol w:w="615"/>
        <w:gridCol w:w="37"/>
        <w:gridCol w:w="718"/>
        <w:gridCol w:w="49"/>
        <w:gridCol w:w="648"/>
        <w:gridCol w:w="60"/>
        <w:gridCol w:w="637"/>
        <w:gridCol w:w="71"/>
        <w:gridCol w:w="627"/>
        <w:gridCol w:w="82"/>
        <w:gridCol w:w="711"/>
        <w:gridCol w:w="95"/>
        <w:gridCol w:w="1126"/>
      </w:tblGrid>
      <w:tr w:rsidR="00E12861" w:rsidRPr="00252850" w14:paraId="64271E83" w14:textId="77777777" w:rsidTr="001104CD">
        <w:trPr>
          <w:trHeight w:val="512"/>
        </w:trPr>
        <w:tc>
          <w:tcPr>
            <w:tcW w:w="907" w:type="dxa"/>
            <w:shd w:val="clear" w:color="auto" w:fill="auto"/>
          </w:tcPr>
          <w:p w14:paraId="4589D9E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t at all blocked</w:t>
            </w:r>
          </w:p>
        </w:tc>
        <w:tc>
          <w:tcPr>
            <w:tcW w:w="672" w:type="dxa"/>
            <w:shd w:val="clear" w:color="auto" w:fill="auto"/>
          </w:tcPr>
          <w:p w14:paraId="547A331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6F06B29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6EFE8F1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36C45AC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25DB035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gridSpan w:val="2"/>
            <w:shd w:val="clear" w:color="auto" w:fill="auto"/>
          </w:tcPr>
          <w:p w14:paraId="5E1B2CC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gridSpan w:val="2"/>
            <w:shd w:val="clear" w:color="auto" w:fill="auto"/>
          </w:tcPr>
          <w:p w14:paraId="53913C1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gridSpan w:val="2"/>
            <w:shd w:val="clear" w:color="auto" w:fill="auto"/>
          </w:tcPr>
          <w:p w14:paraId="05BAEC8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shd w:val="clear" w:color="auto" w:fill="auto"/>
          </w:tcPr>
          <w:p w14:paraId="6F10333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shd w:val="clear" w:color="auto" w:fill="auto"/>
          </w:tcPr>
          <w:p w14:paraId="5B8A4FE0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Completely blocked</w:t>
            </w:r>
          </w:p>
        </w:tc>
      </w:tr>
      <w:tr w:rsidR="001104CD" w:rsidRPr="00252850" w14:paraId="1D534910" w14:textId="77777777" w:rsidTr="001104CD">
        <w:trPr>
          <w:trHeight w:val="304"/>
        </w:trPr>
        <w:tc>
          <w:tcPr>
            <w:tcW w:w="907" w:type="dxa"/>
            <w:shd w:val="clear" w:color="auto" w:fill="auto"/>
          </w:tcPr>
          <w:p w14:paraId="746B417D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2" w:type="dxa"/>
            <w:gridSpan w:val="2"/>
            <w:shd w:val="clear" w:color="auto" w:fill="auto"/>
          </w:tcPr>
          <w:p w14:paraId="51BC4488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3E9DF371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C910E51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73DF1237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FCAAB2F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14:paraId="2D1616CC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8" w:type="dxa"/>
            <w:gridSpan w:val="2"/>
            <w:shd w:val="clear" w:color="auto" w:fill="auto"/>
          </w:tcPr>
          <w:p w14:paraId="43755917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7E79E0D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6" w:type="dxa"/>
            <w:gridSpan w:val="2"/>
            <w:shd w:val="clear" w:color="auto" w:fill="auto"/>
          </w:tcPr>
          <w:p w14:paraId="5BA71244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3374A7BA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17A1563C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31. How blocked was your nose DURING your diagnosis of COVID-19?</w:t>
      </w:r>
    </w:p>
    <w:tbl>
      <w:tblPr>
        <w:tblW w:w="8379" w:type="dxa"/>
        <w:tblInd w:w="647" w:type="dxa"/>
        <w:tblLook w:val="04A0" w:firstRow="1" w:lastRow="0" w:firstColumn="1" w:lastColumn="0" w:noHBand="0" w:noVBand="1"/>
      </w:tblPr>
      <w:tblGrid>
        <w:gridCol w:w="906"/>
        <w:gridCol w:w="616"/>
        <w:gridCol w:w="65"/>
        <w:gridCol w:w="527"/>
        <w:gridCol w:w="125"/>
        <w:gridCol w:w="432"/>
        <w:gridCol w:w="220"/>
        <w:gridCol w:w="373"/>
        <w:gridCol w:w="279"/>
        <w:gridCol w:w="314"/>
        <w:gridCol w:w="454"/>
        <w:gridCol w:w="228"/>
        <w:gridCol w:w="480"/>
        <w:gridCol w:w="156"/>
        <w:gridCol w:w="553"/>
        <w:gridCol w:w="83"/>
        <w:gridCol w:w="626"/>
        <w:gridCol w:w="10"/>
        <w:gridCol w:w="711"/>
        <w:gridCol w:w="85"/>
        <w:gridCol w:w="1126"/>
        <w:gridCol w:w="10"/>
      </w:tblGrid>
      <w:tr w:rsidR="001104CD" w:rsidRPr="00252850" w14:paraId="7EE6322E" w14:textId="77777777" w:rsidTr="001104CD">
        <w:trPr>
          <w:trHeight w:val="512"/>
        </w:trPr>
        <w:tc>
          <w:tcPr>
            <w:tcW w:w="906" w:type="dxa"/>
            <w:shd w:val="clear" w:color="auto" w:fill="auto"/>
          </w:tcPr>
          <w:p w14:paraId="2375F93D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lastRenderedPageBreak/>
              <w:t>Not at all blocked</w:t>
            </w:r>
          </w:p>
        </w:tc>
        <w:tc>
          <w:tcPr>
            <w:tcW w:w="616" w:type="dxa"/>
            <w:shd w:val="clear" w:color="auto" w:fill="auto"/>
          </w:tcPr>
          <w:p w14:paraId="7FE770E6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" w:type="dxa"/>
            <w:gridSpan w:val="2"/>
            <w:shd w:val="clear" w:color="auto" w:fill="auto"/>
          </w:tcPr>
          <w:p w14:paraId="6CE31C4A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gridSpan w:val="2"/>
          </w:tcPr>
          <w:p w14:paraId="24842E20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3" w:type="dxa"/>
            <w:gridSpan w:val="2"/>
            <w:shd w:val="clear" w:color="auto" w:fill="auto"/>
          </w:tcPr>
          <w:p w14:paraId="5FC14315" w14:textId="6FDDA15C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3" w:type="dxa"/>
            <w:gridSpan w:val="2"/>
            <w:shd w:val="clear" w:color="auto" w:fill="auto"/>
          </w:tcPr>
          <w:p w14:paraId="143774BE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2" w:type="dxa"/>
            <w:gridSpan w:val="2"/>
            <w:shd w:val="clear" w:color="auto" w:fill="auto"/>
          </w:tcPr>
          <w:p w14:paraId="2E865705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</w:tcPr>
          <w:p w14:paraId="72C524EB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</w:tcPr>
          <w:p w14:paraId="10263DDD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</w:tcPr>
          <w:p w14:paraId="26200FBE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708B84D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gridSpan w:val="3"/>
            <w:shd w:val="clear" w:color="auto" w:fill="auto"/>
          </w:tcPr>
          <w:p w14:paraId="6493385D" w14:textId="77777777" w:rsidR="001104CD" w:rsidRPr="00252850" w:rsidRDefault="001104CD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Completely blocked</w:t>
            </w:r>
          </w:p>
        </w:tc>
      </w:tr>
      <w:tr w:rsidR="001104CD" w:rsidRPr="00252850" w14:paraId="4B41C695" w14:textId="77777777" w:rsidTr="001104CD">
        <w:trPr>
          <w:gridAfter w:val="1"/>
          <w:wAfter w:w="10" w:type="dxa"/>
          <w:trHeight w:val="304"/>
        </w:trPr>
        <w:tc>
          <w:tcPr>
            <w:tcW w:w="906" w:type="dxa"/>
            <w:shd w:val="clear" w:color="auto" w:fill="auto"/>
          </w:tcPr>
          <w:p w14:paraId="6312052A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1" w:type="dxa"/>
            <w:gridSpan w:val="2"/>
            <w:shd w:val="clear" w:color="auto" w:fill="auto"/>
          </w:tcPr>
          <w:p w14:paraId="455CFC17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1B3FE469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D2A52C1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5BB5A24F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gridSpan w:val="2"/>
            <w:shd w:val="clear" w:color="auto" w:fill="auto"/>
          </w:tcPr>
          <w:p w14:paraId="622095A0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14:paraId="17190EAB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7546D0B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CE81E4E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6" w:type="dxa"/>
            <w:gridSpan w:val="3"/>
            <w:shd w:val="clear" w:color="auto" w:fill="auto"/>
          </w:tcPr>
          <w:p w14:paraId="2FDF71F9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2A243CEB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2158AF64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</w:p>
    <w:p w14:paraId="624D4ABF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32. How blocked is your nose NOW?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7"/>
        <w:gridCol w:w="672"/>
        <w:gridCol w:w="10"/>
        <w:gridCol w:w="633"/>
        <w:gridCol w:w="19"/>
        <w:gridCol w:w="624"/>
        <w:gridCol w:w="28"/>
        <w:gridCol w:w="615"/>
        <w:gridCol w:w="37"/>
        <w:gridCol w:w="718"/>
        <w:gridCol w:w="49"/>
        <w:gridCol w:w="648"/>
        <w:gridCol w:w="60"/>
        <w:gridCol w:w="637"/>
        <w:gridCol w:w="71"/>
        <w:gridCol w:w="627"/>
        <w:gridCol w:w="82"/>
        <w:gridCol w:w="711"/>
        <w:gridCol w:w="95"/>
        <w:gridCol w:w="1126"/>
      </w:tblGrid>
      <w:tr w:rsidR="00E12861" w:rsidRPr="00252850" w14:paraId="0E579C66" w14:textId="77777777" w:rsidTr="001104CD">
        <w:trPr>
          <w:trHeight w:val="512"/>
        </w:trPr>
        <w:tc>
          <w:tcPr>
            <w:tcW w:w="907" w:type="dxa"/>
            <w:shd w:val="clear" w:color="auto" w:fill="auto"/>
          </w:tcPr>
          <w:p w14:paraId="4A395CC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t at all blocked</w:t>
            </w:r>
          </w:p>
        </w:tc>
        <w:tc>
          <w:tcPr>
            <w:tcW w:w="672" w:type="dxa"/>
            <w:shd w:val="clear" w:color="auto" w:fill="auto"/>
          </w:tcPr>
          <w:p w14:paraId="15A9EF0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3343AF1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46A1E7F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4C4DC9C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5F437EB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gridSpan w:val="2"/>
            <w:shd w:val="clear" w:color="auto" w:fill="auto"/>
          </w:tcPr>
          <w:p w14:paraId="3B61D42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gridSpan w:val="2"/>
            <w:shd w:val="clear" w:color="auto" w:fill="auto"/>
          </w:tcPr>
          <w:p w14:paraId="3314BE8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gridSpan w:val="2"/>
            <w:shd w:val="clear" w:color="auto" w:fill="auto"/>
          </w:tcPr>
          <w:p w14:paraId="3DDEEDA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shd w:val="clear" w:color="auto" w:fill="auto"/>
          </w:tcPr>
          <w:p w14:paraId="2C5015F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shd w:val="clear" w:color="auto" w:fill="auto"/>
          </w:tcPr>
          <w:p w14:paraId="176810C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Completely blocked</w:t>
            </w:r>
          </w:p>
        </w:tc>
      </w:tr>
      <w:tr w:rsidR="001104CD" w:rsidRPr="00252850" w14:paraId="7C60B649" w14:textId="77777777" w:rsidTr="001104CD">
        <w:trPr>
          <w:trHeight w:val="304"/>
        </w:trPr>
        <w:tc>
          <w:tcPr>
            <w:tcW w:w="907" w:type="dxa"/>
            <w:shd w:val="clear" w:color="auto" w:fill="auto"/>
          </w:tcPr>
          <w:p w14:paraId="0C93E83E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2" w:type="dxa"/>
            <w:gridSpan w:val="2"/>
            <w:shd w:val="clear" w:color="auto" w:fill="auto"/>
          </w:tcPr>
          <w:p w14:paraId="214155E3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6288A441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F1233B2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68560496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6FACEED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14:paraId="1EE12B2C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8" w:type="dxa"/>
            <w:gridSpan w:val="2"/>
            <w:shd w:val="clear" w:color="auto" w:fill="auto"/>
          </w:tcPr>
          <w:p w14:paraId="3F41FEFE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61E01F1A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6" w:type="dxa"/>
            <w:gridSpan w:val="2"/>
            <w:shd w:val="clear" w:color="auto" w:fill="auto"/>
          </w:tcPr>
          <w:p w14:paraId="6E161790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6092D776" w14:textId="77777777" w:rsidR="001104CD" w:rsidRPr="00252850" w:rsidRDefault="001104C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09DA1466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</w:p>
    <w:p w14:paraId="0E4D3DFC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33. Rate your ability to taste BEFORE your diagnosis of COVID-19? </w:t>
      </w:r>
    </w:p>
    <w:p w14:paraId="444FB77A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683"/>
        <w:gridCol w:w="652"/>
        <w:gridCol w:w="652"/>
        <w:gridCol w:w="652"/>
        <w:gridCol w:w="768"/>
        <w:gridCol w:w="708"/>
        <w:gridCol w:w="709"/>
        <w:gridCol w:w="709"/>
        <w:gridCol w:w="807"/>
        <w:gridCol w:w="1126"/>
      </w:tblGrid>
      <w:tr w:rsidR="00E12861" w:rsidRPr="00252850" w14:paraId="2196A499" w14:textId="77777777" w:rsidTr="00E12861">
        <w:trPr>
          <w:trHeight w:val="512"/>
        </w:trPr>
        <w:tc>
          <w:tcPr>
            <w:tcW w:w="903" w:type="dxa"/>
            <w:shd w:val="clear" w:color="auto" w:fill="auto"/>
          </w:tcPr>
          <w:p w14:paraId="413E8F5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 sense of taste</w:t>
            </w:r>
          </w:p>
        </w:tc>
        <w:tc>
          <w:tcPr>
            <w:tcW w:w="683" w:type="dxa"/>
            <w:shd w:val="clear" w:color="auto" w:fill="auto"/>
          </w:tcPr>
          <w:p w14:paraId="180F175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16001B30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1D1FB01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63B3504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14:paraId="711B792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60494D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8CE6EF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284E84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1FCFDC1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043C02B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xcellent</w:t>
            </w:r>
          </w:p>
          <w:p w14:paraId="0D416A4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sense of taste</w:t>
            </w:r>
          </w:p>
        </w:tc>
      </w:tr>
      <w:tr w:rsidR="0098255D" w:rsidRPr="00252850" w14:paraId="0494C782" w14:textId="77777777" w:rsidTr="00B83130">
        <w:trPr>
          <w:trHeight w:val="304"/>
        </w:trPr>
        <w:tc>
          <w:tcPr>
            <w:tcW w:w="903" w:type="dxa"/>
            <w:shd w:val="clear" w:color="auto" w:fill="auto"/>
          </w:tcPr>
          <w:p w14:paraId="00AA36AC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3" w:type="dxa"/>
            <w:shd w:val="clear" w:color="auto" w:fill="auto"/>
          </w:tcPr>
          <w:p w14:paraId="1D0017D0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279E4A4D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shd w:val="clear" w:color="auto" w:fill="auto"/>
          </w:tcPr>
          <w:p w14:paraId="7E9532BD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3CC87F26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shd w:val="clear" w:color="auto" w:fill="auto"/>
          </w:tcPr>
          <w:p w14:paraId="72C2A80C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0B5CCFF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shd w:val="clear" w:color="auto" w:fill="auto"/>
          </w:tcPr>
          <w:p w14:paraId="49861732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834BAB9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7" w:type="dxa"/>
            <w:shd w:val="clear" w:color="auto" w:fill="auto"/>
          </w:tcPr>
          <w:p w14:paraId="59EC11B7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50707066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358CF789" w14:textId="77777777" w:rsidR="009B66D0" w:rsidRPr="00252850" w:rsidRDefault="009B66D0" w:rsidP="00E12861">
      <w:pPr>
        <w:rPr>
          <w:rFonts w:ascii="Arial" w:hAnsi="Arial" w:cs="Arial"/>
          <w:b/>
          <w:bCs/>
          <w:sz w:val="20"/>
          <w:szCs w:val="20"/>
        </w:rPr>
      </w:pPr>
    </w:p>
    <w:p w14:paraId="3FF4DF4B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34. Rate your ability to taste DURING your diagnosis of COVID-19? 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683"/>
        <w:gridCol w:w="652"/>
        <w:gridCol w:w="652"/>
        <w:gridCol w:w="652"/>
        <w:gridCol w:w="768"/>
        <w:gridCol w:w="708"/>
        <w:gridCol w:w="709"/>
        <w:gridCol w:w="709"/>
        <w:gridCol w:w="807"/>
        <w:gridCol w:w="1126"/>
      </w:tblGrid>
      <w:tr w:rsidR="00E12861" w:rsidRPr="00252850" w14:paraId="42039E63" w14:textId="77777777" w:rsidTr="00E12861">
        <w:trPr>
          <w:trHeight w:val="512"/>
        </w:trPr>
        <w:tc>
          <w:tcPr>
            <w:tcW w:w="903" w:type="dxa"/>
            <w:shd w:val="clear" w:color="auto" w:fill="auto"/>
          </w:tcPr>
          <w:p w14:paraId="3027081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 sense of taste</w:t>
            </w:r>
          </w:p>
        </w:tc>
        <w:tc>
          <w:tcPr>
            <w:tcW w:w="683" w:type="dxa"/>
            <w:shd w:val="clear" w:color="auto" w:fill="auto"/>
          </w:tcPr>
          <w:p w14:paraId="646EAEB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0531006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43E8BD5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52B58C1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14:paraId="19CC89D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6D04F5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07FFDA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9334CC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60156F5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315C6E6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xcellent sense of taste</w:t>
            </w:r>
          </w:p>
        </w:tc>
      </w:tr>
      <w:tr w:rsidR="0098255D" w:rsidRPr="00252850" w14:paraId="4EB2FE5F" w14:textId="77777777" w:rsidTr="00B83130">
        <w:trPr>
          <w:trHeight w:val="304"/>
        </w:trPr>
        <w:tc>
          <w:tcPr>
            <w:tcW w:w="903" w:type="dxa"/>
            <w:shd w:val="clear" w:color="auto" w:fill="auto"/>
          </w:tcPr>
          <w:p w14:paraId="7BFCC660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3" w:type="dxa"/>
            <w:shd w:val="clear" w:color="auto" w:fill="auto"/>
          </w:tcPr>
          <w:p w14:paraId="2B534504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348B72E9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shd w:val="clear" w:color="auto" w:fill="auto"/>
          </w:tcPr>
          <w:p w14:paraId="64C420EB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532FD420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shd w:val="clear" w:color="auto" w:fill="auto"/>
          </w:tcPr>
          <w:p w14:paraId="6CE9BA05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D924F52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shd w:val="clear" w:color="auto" w:fill="auto"/>
          </w:tcPr>
          <w:p w14:paraId="50F9E038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D1B9F9C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7" w:type="dxa"/>
            <w:shd w:val="clear" w:color="auto" w:fill="auto"/>
          </w:tcPr>
          <w:p w14:paraId="47C6E04A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33974EB3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02CDC3BA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</w:p>
    <w:p w14:paraId="2ADA5D4F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35. Have you experienced any changes to specific tastes with your recent COVID-19 diagnosis? </w:t>
      </w:r>
      <w:r w:rsidRPr="00252850">
        <w:rPr>
          <w:rFonts w:ascii="Arial" w:hAnsi="Arial" w:cs="Arial"/>
          <w:sz w:val="20"/>
          <w:szCs w:val="20"/>
        </w:rPr>
        <w:t>(select as many as applicable)</w:t>
      </w:r>
    </w:p>
    <w:p w14:paraId="163A7606" w14:textId="77777777" w:rsidR="00E12861" w:rsidRPr="00252850" w:rsidRDefault="00E12861" w:rsidP="00E12861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weet</w:t>
      </w:r>
    </w:p>
    <w:p w14:paraId="5BCE71E2" w14:textId="77777777" w:rsidR="00E12861" w:rsidRPr="00252850" w:rsidRDefault="00E12861" w:rsidP="00E12861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alty</w:t>
      </w:r>
    </w:p>
    <w:p w14:paraId="19F3E3AA" w14:textId="77777777" w:rsidR="00E12861" w:rsidRPr="00252850" w:rsidRDefault="00E12861" w:rsidP="00E12861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our</w:t>
      </w:r>
    </w:p>
    <w:p w14:paraId="3C71AE33" w14:textId="77777777" w:rsidR="00E12861" w:rsidRPr="00252850" w:rsidRDefault="00E12861" w:rsidP="00E12861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Bitter</w:t>
      </w:r>
    </w:p>
    <w:p w14:paraId="7034B244" w14:textId="77777777" w:rsidR="00E12861" w:rsidRPr="00252850" w:rsidRDefault="00E12861" w:rsidP="00E12861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avoury/Umami</w:t>
      </w:r>
    </w:p>
    <w:p w14:paraId="30A7CF71" w14:textId="77777777" w:rsidR="00E12861" w:rsidRPr="00252850" w:rsidRDefault="00E12861" w:rsidP="00E12861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 change to sense of taste</w:t>
      </w:r>
    </w:p>
    <w:p w14:paraId="30CDFBE4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69452B7F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36. Rate your ability to taste NOW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683"/>
        <w:gridCol w:w="652"/>
        <w:gridCol w:w="652"/>
        <w:gridCol w:w="652"/>
        <w:gridCol w:w="768"/>
        <w:gridCol w:w="708"/>
        <w:gridCol w:w="709"/>
        <w:gridCol w:w="709"/>
        <w:gridCol w:w="807"/>
        <w:gridCol w:w="1126"/>
      </w:tblGrid>
      <w:tr w:rsidR="00E12861" w:rsidRPr="00252850" w14:paraId="073FA01A" w14:textId="77777777" w:rsidTr="00E12861">
        <w:trPr>
          <w:trHeight w:val="512"/>
        </w:trPr>
        <w:tc>
          <w:tcPr>
            <w:tcW w:w="903" w:type="dxa"/>
            <w:shd w:val="clear" w:color="auto" w:fill="auto"/>
          </w:tcPr>
          <w:p w14:paraId="1DA2A6E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 sense of taste</w:t>
            </w:r>
          </w:p>
        </w:tc>
        <w:tc>
          <w:tcPr>
            <w:tcW w:w="683" w:type="dxa"/>
            <w:shd w:val="clear" w:color="auto" w:fill="auto"/>
          </w:tcPr>
          <w:p w14:paraId="03E9470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2757AFD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6A01971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5A0DE18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14:paraId="6191331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A628ED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20DB30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299075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73BBE74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0AA56C7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Excellent sense of taste</w:t>
            </w:r>
          </w:p>
        </w:tc>
      </w:tr>
      <w:tr w:rsidR="0098255D" w:rsidRPr="00252850" w14:paraId="10E9355B" w14:textId="77777777" w:rsidTr="00B83130">
        <w:trPr>
          <w:trHeight w:val="304"/>
        </w:trPr>
        <w:tc>
          <w:tcPr>
            <w:tcW w:w="903" w:type="dxa"/>
            <w:shd w:val="clear" w:color="auto" w:fill="auto"/>
          </w:tcPr>
          <w:p w14:paraId="246013AF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3" w:type="dxa"/>
            <w:shd w:val="clear" w:color="auto" w:fill="auto"/>
          </w:tcPr>
          <w:p w14:paraId="14DFEB21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6D4C208F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shd w:val="clear" w:color="auto" w:fill="auto"/>
          </w:tcPr>
          <w:p w14:paraId="1C8A0A68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auto"/>
          </w:tcPr>
          <w:p w14:paraId="76BE0661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shd w:val="clear" w:color="auto" w:fill="auto"/>
          </w:tcPr>
          <w:p w14:paraId="7307A5D4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771BA1E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shd w:val="clear" w:color="auto" w:fill="auto"/>
          </w:tcPr>
          <w:p w14:paraId="30FDCD5E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3BC5908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7" w:type="dxa"/>
            <w:shd w:val="clear" w:color="auto" w:fill="auto"/>
          </w:tcPr>
          <w:p w14:paraId="3BB03F21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7372A9CE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747F17D3" w14:textId="77777777" w:rsidR="009B66D0" w:rsidRDefault="009B66D0" w:rsidP="00E12861">
      <w:pPr>
        <w:rPr>
          <w:rFonts w:ascii="Arial" w:hAnsi="Arial" w:cs="Arial"/>
          <w:b/>
          <w:bCs/>
          <w:sz w:val="20"/>
          <w:szCs w:val="20"/>
        </w:rPr>
      </w:pPr>
    </w:p>
    <w:p w14:paraId="4DAF8F1B" w14:textId="4AC1DD75" w:rsidR="009B66D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lastRenderedPageBreak/>
        <w:t>The following THREE questions related to other sensations in your mouth like burning, cooling or tingling. For example, chilli, mint, or carbonated drinks</w:t>
      </w:r>
    </w:p>
    <w:p w14:paraId="4237C15E" w14:textId="77777777" w:rsidR="009B66D0" w:rsidRDefault="009B66D0" w:rsidP="00E12861">
      <w:pPr>
        <w:rPr>
          <w:rFonts w:ascii="Arial" w:hAnsi="Arial" w:cs="Arial"/>
          <w:b/>
          <w:bCs/>
          <w:sz w:val="20"/>
          <w:szCs w:val="20"/>
        </w:rPr>
      </w:pPr>
    </w:p>
    <w:p w14:paraId="1B9886C7" w14:textId="6311F02C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37. Rate your ability to feel these other sensations BEFORE your COVID19 diagnosis?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95"/>
        <w:gridCol w:w="673"/>
        <w:gridCol w:w="644"/>
        <w:gridCol w:w="644"/>
        <w:gridCol w:w="644"/>
        <w:gridCol w:w="756"/>
        <w:gridCol w:w="698"/>
        <w:gridCol w:w="699"/>
        <w:gridCol w:w="699"/>
        <w:gridCol w:w="794"/>
        <w:gridCol w:w="1123"/>
      </w:tblGrid>
      <w:tr w:rsidR="00E12861" w:rsidRPr="00252850" w14:paraId="4DFBBBB5" w14:textId="77777777" w:rsidTr="0098255D">
        <w:trPr>
          <w:trHeight w:val="512"/>
        </w:trPr>
        <w:tc>
          <w:tcPr>
            <w:tcW w:w="995" w:type="dxa"/>
            <w:shd w:val="clear" w:color="auto" w:fill="auto"/>
          </w:tcPr>
          <w:p w14:paraId="457733C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t sensitive at all</w:t>
            </w:r>
          </w:p>
        </w:tc>
        <w:tc>
          <w:tcPr>
            <w:tcW w:w="673" w:type="dxa"/>
            <w:shd w:val="clear" w:color="auto" w:fill="auto"/>
          </w:tcPr>
          <w:p w14:paraId="0909DE3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5A9FA38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3952267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1F99D58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14:paraId="6BA18E6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</w:tcPr>
          <w:p w14:paraId="2FE0267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453137A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0C306B3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88CFDC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13EFD5D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Very</w:t>
            </w:r>
          </w:p>
          <w:p w14:paraId="72EB753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Sensitive</w:t>
            </w:r>
          </w:p>
        </w:tc>
      </w:tr>
      <w:tr w:rsidR="0098255D" w:rsidRPr="00252850" w14:paraId="4E6FB2D9" w14:textId="77777777" w:rsidTr="0098255D">
        <w:trPr>
          <w:trHeight w:val="512"/>
        </w:trPr>
        <w:tc>
          <w:tcPr>
            <w:tcW w:w="995" w:type="dxa"/>
            <w:shd w:val="clear" w:color="auto" w:fill="auto"/>
          </w:tcPr>
          <w:p w14:paraId="5BFA61F1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73" w:type="dxa"/>
            <w:shd w:val="clear" w:color="auto" w:fill="auto"/>
          </w:tcPr>
          <w:p w14:paraId="2F8C4CBE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3468E7F8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44" w:type="dxa"/>
            <w:shd w:val="clear" w:color="auto" w:fill="auto"/>
          </w:tcPr>
          <w:p w14:paraId="3797F1DB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5B263373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56" w:type="dxa"/>
            <w:shd w:val="clear" w:color="auto" w:fill="auto"/>
          </w:tcPr>
          <w:p w14:paraId="6390BB43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</w:tcPr>
          <w:p w14:paraId="426CD62D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699" w:type="dxa"/>
            <w:shd w:val="clear" w:color="auto" w:fill="auto"/>
          </w:tcPr>
          <w:p w14:paraId="64615835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0581DD9F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794" w:type="dxa"/>
            <w:shd w:val="clear" w:color="auto" w:fill="auto"/>
          </w:tcPr>
          <w:p w14:paraId="621FD39C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7A05E002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33D34744" w14:textId="77777777" w:rsidR="009B66D0" w:rsidRDefault="009B66D0" w:rsidP="00E12861">
      <w:pPr>
        <w:rPr>
          <w:rFonts w:ascii="Arial" w:hAnsi="Arial" w:cs="Arial"/>
          <w:b/>
          <w:bCs/>
          <w:sz w:val="20"/>
          <w:szCs w:val="20"/>
        </w:rPr>
      </w:pPr>
    </w:p>
    <w:p w14:paraId="086CDE7A" w14:textId="006167AF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38. Rate your ability to feel these other sensations BEFORE your COVID19 diagnosis? 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92"/>
        <w:gridCol w:w="590"/>
        <w:gridCol w:w="81"/>
        <w:gridCol w:w="570"/>
        <w:gridCol w:w="73"/>
        <w:gridCol w:w="579"/>
        <w:gridCol w:w="64"/>
        <w:gridCol w:w="588"/>
        <w:gridCol w:w="55"/>
        <w:gridCol w:w="713"/>
        <w:gridCol w:w="44"/>
        <w:gridCol w:w="664"/>
        <w:gridCol w:w="34"/>
        <w:gridCol w:w="675"/>
        <w:gridCol w:w="24"/>
        <w:gridCol w:w="685"/>
        <w:gridCol w:w="14"/>
        <w:gridCol w:w="795"/>
        <w:gridCol w:w="1126"/>
      </w:tblGrid>
      <w:tr w:rsidR="00E12861" w:rsidRPr="00252850" w14:paraId="5EA7289C" w14:textId="77777777" w:rsidTr="0098255D">
        <w:trPr>
          <w:trHeight w:val="512"/>
        </w:trPr>
        <w:tc>
          <w:tcPr>
            <w:tcW w:w="995" w:type="dxa"/>
            <w:gridSpan w:val="2"/>
            <w:shd w:val="clear" w:color="auto" w:fill="auto"/>
          </w:tcPr>
          <w:p w14:paraId="539F943C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t sensitive at all</w:t>
            </w:r>
          </w:p>
        </w:tc>
        <w:tc>
          <w:tcPr>
            <w:tcW w:w="671" w:type="dxa"/>
            <w:gridSpan w:val="2"/>
            <w:shd w:val="clear" w:color="auto" w:fill="auto"/>
          </w:tcPr>
          <w:p w14:paraId="2C069831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140953D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44E20FE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2F883475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175140CD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gridSpan w:val="2"/>
            <w:shd w:val="clear" w:color="auto" w:fill="auto"/>
          </w:tcPr>
          <w:p w14:paraId="232FB93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shd w:val="clear" w:color="auto" w:fill="auto"/>
          </w:tcPr>
          <w:p w14:paraId="78E1240E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shd w:val="clear" w:color="auto" w:fill="auto"/>
          </w:tcPr>
          <w:p w14:paraId="70312C50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</w:tcPr>
          <w:p w14:paraId="297DE36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5D891D3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Very</w:t>
            </w:r>
          </w:p>
          <w:p w14:paraId="70328F0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Sensitive</w:t>
            </w:r>
          </w:p>
        </w:tc>
      </w:tr>
      <w:tr w:rsidR="0098255D" w:rsidRPr="00252850" w14:paraId="1876E81D" w14:textId="77777777" w:rsidTr="0098255D">
        <w:trPr>
          <w:trHeight w:val="304"/>
        </w:trPr>
        <w:tc>
          <w:tcPr>
            <w:tcW w:w="903" w:type="dxa"/>
            <w:shd w:val="clear" w:color="auto" w:fill="auto"/>
          </w:tcPr>
          <w:p w14:paraId="2FD89C67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2" w:type="dxa"/>
            <w:gridSpan w:val="2"/>
            <w:shd w:val="clear" w:color="auto" w:fill="auto"/>
          </w:tcPr>
          <w:p w14:paraId="23F4F363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shd w:val="clear" w:color="auto" w:fill="auto"/>
          </w:tcPr>
          <w:p w14:paraId="0729D9E3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B98806D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5483C0D2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gridSpan w:val="2"/>
            <w:shd w:val="clear" w:color="auto" w:fill="auto"/>
          </w:tcPr>
          <w:p w14:paraId="5D890F6E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14:paraId="6E21D250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28E41B9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467C1705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9" w:type="dxa"/>
            <w:gridSpan w:val="2"/>
            <w:shd w:val="clear" w:color="auto" w:fill="auto"/>
          </w:tcPr>
          <w:p w14:paraId="218BF93A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11E4FAD1" w14:textId="77777777" w:rsidR="0098255D" w:rsidRPr="00252850" w:rsidRDefault="0098255D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356647C6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2FDC3A71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39. Rate your ability to feel these other sensations NOW</w:t>
      </w:r>
    </w:p>
    <w:tbl>
      <w:tblPr>
        <w:tblW w:w="8369" w:type="dxa"/>
        <w:tblInd w:w="647" w:type="dxa"/>
        <w:tblLook w:val="04A0" w:firstRow="1" w:lastRow="0" w:firstColumn="1" w:lastColumn="0" w:noHBand="0" w:noVBand="1"/>
      </w:tblPr>
      <w:tblGrid>
        <w:gridCol w:w="903"/>
        <w:gridCol w:w="92"/>
        <w:gridCol w:w="590"/>
        <w:gridCol w:w="81"/>
        <w:gridCol w:w="570"/>
        <w:gridCol w:w="73"/>
        <w:gridCol w:w="579"/>
        <w:gridCol w:w="64"/>
        <w:gridCol w:w="588"/>
        <w:gridCol w:w="55"/>
        <w:gridCol w:w="713"/>
        <w:gridCol w:w="44"/>
        <w:gridCol w:w="664"/>
        <w:gridCol w:w="34"/>
        <w:gridCol w:w="675"/>
        <w:gridCol w:w="24"/>
        <w:gridCol w:w="685"/>
        <w:gridCol w:w="14"/>
        <w:gridCol w:w="795"/>
        <w:gridCol w:w="1126"/>
      </w:tblGrid>
      <w:tr w:rsidR="00E12861" w:rsidRPr="00252850" w14:paraId="387C9744" w14:textId="77777777" w:rsidTr="005445C1">
        <w:trPr>
          <w:trHeight w:val="512"/>
        </w:trPr>
        <w:tc>
          <w:tcPr>
            <w:tcW w:w="995" w:type="dxa"/>
            <w:gridSpan w:val="2"/>
            <w:shd w:val="clear" w:color="auto" w:fill="auto"/>
          </w:tcPr>
          <w:p w14:paraId="2EBACDC7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Not sensitive at all</w:t>
            </w:r>
          </w:p>
        </w:tc>
        <w:tc>
          <w:tcPr>
            <w:tcW w:w="671" w:type="dxa"/>
            <w:gridSpan w:val="2"/>
            <w:shd w:val="clear" w:color="auto" w:fill="auto"/>
          </w:tcPr>
          <w:p w14:paraId="4F75252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5C1E5B0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1396CE92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gridSpan w:val="2"/>
            <w:shd w:val="clear" w:color="auto" w:fill="auto"/>
          </w:tcPr>
          <w:p w14:paraId="1B7F8544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06284D76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gridSpan w:val="2"/>
            <w:shd w:val="clear" w:color="auto" w:fill="auto"/>
          </w:tcPr>
          <w:p w14:paraId="53304D7B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shd w:val="clear" w:color="auto" w:fill="auto"/>
          </w:tcPr>
          <w:p w14:paraId="7F194890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shd w:val="clear" w:color="auto" w:fill="auto"/>
          </w:tcPr>
          <w:p w14:paraId="0801B733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</w:tcPr>
          <w:p w14:paraId="44DDCECF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0C53A648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Very</w:t>
            </w:r>
          </w:p>
          <w:p w14:paraId="001ECBC9" w14:textId="77777777" w:rsidR="00E12861" w:rsidRPr="00252850" w:rsidRDefault="00E12861" w:rsidP="00E1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t>Sensitive</w:t>
            </w:r>
          </w:p>
        </w:tc>
      </w:tr>
      <w:tr w:rsidR="005445C1" w:rsidRPr="00252850" w14:paraId="6393C923" w14:textId="77777777" w:rsidTr="005445C1">
        <w:trPr>
          <w:trHeight w:val="304"/>
        </w:trPr>
        <w:tc>
          <w:tcPr>
            <w:tcW w:w="903" w:type="dxa"/>
            <w:shd w:val="clear" w:color="auto" w:fill="auto"/>
          </w:tcPr>
          <w:p w14:paraId="107541C7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0"/>
            </w:r>
          </w:p>
        </w:tc>
        <w:tc>
          <w:tcPr>
            <w:tcW w:w="682" w:type="dxa"/>
            <w:gridSpan w:val="2"/>
            <w:shd w:val="clear" w:color="auto" w:fill="auto"/>
          </w:tcPr>
          <w:p w14:paraId="7D6935F2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shd w:val="clear" w:color="auto" w:fill="auto"/>
          </w:tcPr>
          <w:p w14:paraId="48479021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1"/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C712EB5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</w:tcPr>
          <w:p w14:paraId="1D19C51A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2"/>
            </w:r>
          </w:p>
        </w:tc>
        <w:tc>
          <w:tcPr>
            <w:tcW w:w="768" w:type="dxa"/>
            <w:gridSpan w:val="2"/>
            <w:shd w:val="clear" w:color="auto" w:fill="auto"/>
          </w:tcPr>
          <w:p w14:paraId="00AB26EE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14:paraId="41011994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3"/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23F278B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BDCF090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4"/>
            </w:r>
          </w:p>
        </w:tc>
        <w:tc>
          <w:tcPr>
            <w:tcW w:w="809" w:type="dxa"/>
            <w:gridSpan w:val="2"/>
            <w:shd w:val="clear" w:color="auto" w:fill="auto"/>
          </w:tcPr>
          <w:p w14:paraId="5605A1D2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14:paraId="311DE981" w14:textId="77777777" w:rsidR="005445C1" w:rsidRPr="00252850" w:rsidRDefault="005445C1" w:rsidP="00B83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850">
              <w:rPr>
                <w:rFonts w:ascii="Arial" w:hAnsi="Arial" w:cs="Arial"/>
                <w:sz w:val="20"/>
                <w:szCs w:val="20"/>
              </w:rPr>
              <w:sym w:font="Wingdings" w:char="F085"/>
            </w:r>
          </w:p>
        </w:tc>
      </w:tr>
    </w:tbl>
    <w:p w14:paraId="1226767A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689BE34F" w14:textId="77777777" w:rsidR="00E12861" w:rsidRPr="00252850" w:rsidRDefault="00E12861" w:rsidP="00E12861">
      <w:pPr>
        <w:rPr>
          <w:rFonts w:ascii="Arial" w:hAnsi="Arial" w:cs="Arial"/>
          <w:i/>
          <w:i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40. What ear symptom(s) did you experience when you were diagnosed with COVID-19? </w:t>
      </w:r>
      <w:r w:rsidRPr="00252850">
        <w:rPr>
          <w:rFonts w:ascii="Arial" w:hAnsi="Arial" w:cs="Arial"/>
          <w:sz w:val="20"/>
          <w:szCs w:val="20"/>
        </w:rPr>
        <w:t>(</w:t>
      </w:r>
      <w:r w:rsidRPr="00252850">
        <w:rPr>
          <w:rFonts w:ascii="Arial" w:hAnsi="Arial" w:cs="Arial"/>
          <w:i/>
          <w:iCs/>
          <w:sz w:val="20"/>
          <w:szCs w:val="20"/>
        </w:rPr>
        <w:t>Please select as many as applicable)</w:t>
      </w:r>
    </w:p>
    <w:p w14:paraId="3F6C485B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ne</w:t>
      </w:r>
    </w:p>
    <w:p w14:paraId="3820B229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Ear pain/tenderness</w:t>
      </w:r>
    </w:p>
    <w:p w14:paraId="595FA656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Ear discharge</w:t>
      </w:r>
    </w:p>
    <w:p w14:paraId="457D0A1B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Reduced hearing/loss of hearing</w:t>
      </w:r>
    </w:p>
    <w:p w14:paraId="68F997FB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Ringing sound in the ears (tinnitus)</w:t>
      </w:r>
    </w:p>
    <w:p w14:paraId="4A4860C8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Spinning sensation (vertigo)</w:t>
      </w:r>
    </w:p>
    <w:p w14:paraId="55B5C860" w14:textId="77777777" w:rsidR="00E12861" w:rsidRPr="00252850" w:rsidRDefault="00E12861" w:rsidP="00E12861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Others, please state: __________________</w:t>
      </w:r>
    </w:p>
    <w:p w14:paraId="39D4DE0C" w14:textId="77777777" w:rsidR="00E12861" w:rsidRPr="00252850" w:rsidRDefault="00E12861" w:rsidP="00E12861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14:paraId="36573DAA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41. Did your ear symptom(s) resolve?</w:t>
      </w:r>
    </w:p>
    <w:p w14:paraId="4BE56B4A" w14:textId="77777777" w:rsidR="00E12861" w:rsidRPr="00252850" w:rsidRDefault="00E12861" w:rsidP="00E12861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3B51C921" w14:textId="77777777" w:rsidR="00E12861" w:rsidRPr="00252850" w:rsidRDefault="00E12861" w:rsidP="00E12861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</w:p>
    <w:p w14:paraId="4B9DC942" w14:textId="77777777" w:rsidR="00E12861" w:rsidRPr="00252850" w:rsidRDefault="00E12861" w:rsidP="00E12861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did not have ear symptom</w:t>
      </w:r>
      <w:r w:rsidRPr="00252850">
        <w:rPr>
          <w:rFonts w:ascii="Arial" w:hAnsi="Arial" w:cs="Arial"/>
          <w:sz w:val="20"/>
          <w:szCs w:val="20"/>
        </w:rPr>
        <w:br/>
      </w:r>
    </w:p>
    <w:p w14:paraId="7F3ED3BF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42. Did you receive specific any treatment for your ear symptom(s):</w:t>
      </w:r>
    </w:p>
    <w:p w14:paraId="284E405F" w14:textId="77777777" w:rsidR="00E12861" w:rsidRPr="00252850" w:rsidRDefault="00E12861" w:rsidP="00E12861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Yes</w:t>
      </w:r>
    </w:p>
    <w:p w14:paraId="5D084B43" w14:textId="77777777" w:rsidR="00E12861" w:rsidRPr="00252850" w:rsidRDefault="00E12861" w:rsidP="00E12861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No</w:t>
      </w:r>
    </w:p>
    <w:p w14:paraId="1FFA446D" w14:textId="32123B65" w:rsidR="0046605E" w:rsidRPr="0046605E" w:rsidRDefault="00E12861" w:rsidP="00E12861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I did not have ear symptom</w:t>
      </w:r>
      <w:r w:rsidRPr="00252850">
        <w:rPr>
          <w:rFonts w:ascii="Arial" w:hAnsi="Arial" w:cs="Arial"/>
          <w:sz w:val="20"/>
          <w:szCs w:val="20"/>
        </w:rPr>
        <w:br/>
      </w:r>
    </w:p>
    <w:p w14:paraId="157CEE35" w14:textId="77777777" w:rsidR="002D44BD" w:rsidRDefault="002D44BD" w:rsidP="00E12861">
      <w:pPr>
        <w:rPr>
          <w:rFonts w:ascii="Arial" w:hAnsi="Arial" w:cs="Arial"/>
          <w:b/>
          <w:bCs/>
          <w:sz w:val="20"/>
          <w:szCs w:val="20"/>
        </w:rPr>
      </w:pPr>
    </w:p>
    <w:p w14:paraId="779193B7" w14:textId="37DF884E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lastRenderedPageBreak/>
        <w:t>43.  What is your current COVID-19 infection status?</w:t>
      </w:r>
    </w:p>
    <w:p w14:paraId="26DCDD5A" w14:textId="77777777" w:rsidR="00E12861" w:rsidRPr="00252850" w:rsidRDefault="00E12861" w:rsidP="00E12861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Active – still admitted in hospital</w:t>
      </w:r>
    </w:p>
    <w:p w14:paraId="02248191" w14:textId="77777777" w:rsidR="00E12861" w:rsidRPr="00252850" w:rsidRDefault="00E12861" w:rsidP="00E12861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Discharged home</w:t>
      </w:r>
      <w:r w:rsidRPr="00252850">
        <w:rPr>
          <w:rFonts w:ascii="Arial" w:hAnsi="Arial" w:cs="Arial"/>
          <w:sz w:val="20"/>
          <w:szCs w:val="20"/>
        </w:rPr>
        <w:br/>
      </w:r>
    </w:p>
    <w:p w14:paraId="4D8B502C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44. Comments/Additional Information:</w:t>
      </w:r>
    </w:p>
    <w:p w14:paraId="748F802D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_________________________________________________________________________</w:t>
      </w:r>
    </w:p>
    <w:p w14:paraId="4035272C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_________________________________________________________________________</w:t>
      </w:r>
    </w:p>
    <w:p w14:paraId="522CA151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15359491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If you agree to be contacted, please provide us your contact details: </w:t>
      </w:r>
      <w:r w:rsidRPr="00252850">
        <w:rPr>
          <w:rFonts w:ascii="Arial" w:hAnsi="Arial" w:cs="Arial"/>
          <w:sz w:val="20"/>
          <w:szCs w:val="20"/>
        </w:rPr>
        <w:t>(optional)</w:t>
      </w:r>
    </w:p>
    <w:p w14:paraId="439146FB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Telephone number (Mobile): ______________________________________________________</w:t>
      </w:r>
    </w:p>
    <w:p w14:paraId="375CEFE3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Telephone number (Home): _______________________________________________________</w:t>
      </w:r>
    </w:p>
    <w:p w14:paraId="036BB61A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E-mail: _______________________________________</w:t>
      </w:r>
    </w:p>
    <w:p w14:paraId="5635C6BB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6815D21E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 xml:space="preserve">How would you prefer to be contacted? </w:t>
      </w:r>
      <w:r w:rsidRPr="00252850">
        <w:rPr>
          <w:rFonts w:ascii="Arial" w:hAnsi="Arial" w:cs="Arial"/>
          <w:sz w:val="20"/>
          <w:szCs w:val="20"/>
        </w:rPr>
        <w:t>(</w:t>
      </w:r>
      <w:r w:rsidRPr="00252850">
        <w:rPr>
          <w:rFonts w:ascii="Arial" w:hAnsi="Arial" w:cs="Arial"/>
          <w:i/>
          <w:iCs/>
          <w:sz w:val="20"/>
          <w:szCs w:val="20"/>
        </w:rPr>
        <w:t>Please select as many as applicable</w:t>
      </w:r>
      <w:r w:rsidRPr="00252850">
        <w:rPr>
          <w:rFonts w:ascii="Arial" w:hAnsi="Arial" w:cs="Arial"/>
          <w:sz w:val="20"/>
          <w:szCs w:val="20"/>
        </w:rPr>
        <w:t>)</w:t>
      </w:r>
    </w:p>
    <w:p w14:paraId="282AAF1A" w14:textId="77777777" w:rsidR="00E12861" w:rsidRPr="00252850" w:rsidRDefault="00E12861" w:rsidP="00E12861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Telephone</w:t>
      </w:r>
    </w:p>
    <w:p w14:paraId="088C48FF" w14:textId="77777777" w:rsidR="00E12861" w:rsidRPr="00252850" w:rsidRDefault="00E12861" w:rsidP="00E12861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WhatsApp</w:t>
      </w:r>
    </w:p>
    <w:p w14:paraId="08D91C3B" w14:textId="77777777" w:rsidR="00E12861" w:rsidRPr="00252850" w:rsidRDefault="00E12861" w:rsidP="00E12861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Email</w:t>
      </w:r>
    </w:p>
    <w:p w14:paraId="0C1CC2C0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</w:p>
    <w:p w14:paraId="466805E2" w14:textId="77777777" w:rsidR="00E12861" w:rsidRPr="00252850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This form is filled up by:</w:t>
      </w:r>
    </w:p>
    <w:p w14:paraId="1FB6898B" w14:textId="77777777" w:rsidR="00E12861" w:rsidRPr="00252850" w:rsidRDefault="00E12861" w:rsidP="00E12861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Myself (participant)</w:t>
      </w:r>
    </w:p>
    <w:p w14:paraId="38C75630" w14:textId="77777777" w:rsidR="00E12861" w:rsidRPr="00252850" w:rsidRDefault="00E12861" w:rsidP="00E12861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Proxy – family member/caretaker</w:t>
      </w:r>
    </w:p>
    <w:p w14:paraId="52424E39" w14:textId="77777777" w:rsidR="00E12861" w:rsidRPr="00252850" w:rsidRDefault="00E12861" w:rsidP="00E12861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sz w:val="20"/>
          <w:szCs w:val="20"/>
        </w:rPr>
        <w:t>Proxy – treating team</w:t>
      </w:r>
    </w:p>
    <w:p w14:paraId="54BFB1EE" w14:textId="77777777" w:rsidR="00E12861" w:rsidRPr="00252850" w:rsidRDefault="00E12861" w:rsidP="00E12861">
      <w:pPr>
        <w:rPr>
          <w:rFonts w:ascii="Arial" w:hAnsi="Arial" w:cs="Arial"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Mobile phone number of proxy</w:t>
      </w:r>
      <w:r w:rsidRPr="00252850">
        <w:rPr>
          <w:rFonts w:ascii="Arial" w:hAnsi="Arial" w:cs="Arial"/>
          <w:sz w:val="20"/>
          <w:szCs w:val="20"/>
        </w:rPr>
        <w:t xml:space="preserve"> (optional/if applicable): _______________________</w:t>
      </w:r>
    </w:p>
    <w:p w14:paraId="5919CD67" w14:textId="77777777" w:rsidR="00E12861" w:rsidRPr="00252850" w:rsidRDefault="00E12861" w:rsidP="00E12861">
      <w:pPr>
        <w:pStyle w:val="ListParagraph"/>
        <w:ind w:left="1440"/>
        <w:rPr>
          <w:rFonts w:ascii="Arial" w:hAnsi="Arial" w:cs="Arial"/>
          <w:sz w:val="20"/>
          <w:szCs w:val="20"/>
        </w:rPr>
      </w:pPr>
    </w:p>
    <w:p w14:paraId="4DE9CF5E" w14:textId="719225A7" w:rsidR="00E12861" w:rsidRDefault="00E12861" w:rsidP="00E12861">
      <w:pPr>
        <w:rPr>
          <w:rFonts w:ascii="Arial" w:hAnsi="Arial" w:cs="Arial"/>
          <w:b/>
          <w:bCs/>
          <w:sz w:val="20"/>
          <w:szCs w:val="20"/>
        </w:rPr>
      </w:pPr>
      <w:r w:rsidRPr="00252850">
        <w:rPr>
          <w:rFonts w:ascii="Arial" w:hAnsi="Arial" w:cs="Arial"/>
          <w:b/>
          <w:bCs/>
          <w:sz w:val="20"/>
          <w:szCs w:val="20"/>
        </w:rPr>
        <w:t>Thank you very much for your participation in this survey!</w:t>
      </w:r>
    </w:p>
    <w:p w14:paraId="1E3B18EE" w14:textId="266D3D68" w:rsidR="00E553CA" w:rsidRDefault="00E553CA" w:rsidP="00986FA4">
      <w:pPr>
        <w:rPr>
          <w:lang w:val="en-US"/>
        </w:rPr>
      </w:pPr>
      <w:bookmarkStart w:id="1" w:name="_Hlk79489014"/>
      <w:bookmarkEnd w:id="1"/>
    </w:p>
    <w:sectPr w:rsidR="00E553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89739" w14:textId="77777777" w:rsidR="001A0D23" w:rsidRDefault="001A0D23" w:rsidP="00525524">
      <w:pPr>
        <w:spacing w:after="0" w:line="240" w:lineRule="auto"/>
      </w:pPr>
      <w:r>
        <w:separator/>
      </w:r>
    </w:p>
  </w:endnote>
  <w:endnote w:type="continuationSeparator" w:id="0">
    <w:p w14:paraId="0372B3BB" w14:textId="77777777" w:rsidR="001A0D23" w:rsidRDefault="001A0D23" w:rsidP="00525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61FC0" w14:textId="77777777" w:rsidR="00533578" w:rsidRDefault="005335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F5CF0" w14:textId="77777777" w:rsidR="00533578" w:rsidRDefault="0053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C5E" w14:textId="77777777" w:rsidR="00533578" w:rsidRDefault="005335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0DF15" w14:textId="77777777" w:rsidR="001A0D23" w:rsidRDefault="001A0D23" w:rsidP="00525524">
      <w:pPr>
        <w:spacing w:after="0" w:line="240" w:lineRule="auto"/>
      </w:pPr>
      <w:r>
        <w:separator/>
      </w:r>
    </w:p>
  </w:footnote>
  <w:footnote w:type="continuationSeparator" w:id="0">
    <w:p w14:paraId="661F64F4" w14:textId="77777777" w:rsidR="001A0D23" w:rsidRDefault="001A0D23" w:rsidP="005255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68151" w14:textId="77777777" w:rsidR="00533578" w:rsidRDefault="005335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F7D19" w14:textId="52543EEC" w:rsidR="00533578" w:rsidRDefault="005335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BEB2C" w14:textId="77777777" w:rsidR="00533578" w:rsidRDefault="005335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4D5A"/>
    <w:multiLevelType w:val="hybridMultilevel"/>
    <w:tmpl w:val="5DE0CF90"/>
    <w:lvl w:ilvl="0" w:tplc="CD328432">
      <w:numFmt w:val="bullet"/>
      <w:lvlText w:val="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3166EF"/>
    <w:multiLevelType w:val="hybridMultilevel"/>
    <w:tmpl w:val="707CD58A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F82F43"/>
    <w:multiLevelType w:val="hybridMultilevel"/>
    <w:tmpl w:val="C1F08DC6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8E050E"/>
    <w:multiLevelType w:val="hybridMultilevel"/>
    <w:tmpl w:val="44921DC0"/>
    <w:lvl w:ilvl="0" w:tplc="CD328432">
      <w:numFmt w:val="bullet"/>
      <w:lvlText w:val="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C054B3C"/>
    <w:multiLevelType w:val="hybridMultilevel"/>
    <w:tmpl w:val="DF181AC0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2D3BBE"/>
    <w:multiLevelType w:val="hybridMultilevel"/>
    <w:tmpl w:val="6EFC2E90"/>
    <w:lvl w:ilvl="0" w:tplc="CD328432">
      <w:numFmt w:val="bullet"/>
      <w:lvlText w:val="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311043"/>
    <w:multiLevelType w:val="hybridMultilevel"/>
    <w:tmpl w:val="F57E978A"/>
    <w:lvl w:ilvl="0" w:tplc="CD328432">
      <w:numFmt w:val="bullet"/>
      <w:lvlText w:val="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523B21"/>
    <w:multiLevelType w:val="hybridMultilevel"/>
    <w:tmpl w:val="90D4824A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6230049"/>
    <w:multiLevelType w:val="hybridMultilevel"/>
    <w:tmpl w:val="4FDE6464"/>
    <w:lvl w:ilvl="0" w:tplc="CD328432">
      <w:numFmt w:val="bullet"/>
      <w:lvlText w:val="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77B72B1"/>
    <w:multiLevelType w:val="hybridMultilevel"/>
    <w:tmpl w:val="A09875E6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17C63878"/>
    <w:multiLevelType w:val="hybridMultilevel"/>
    <w:tmpl w:val="344A856C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7D74FD1"/>
    <w:multiLevelType w:val="hybridMultilevel"/>
    <w:tmpl w:val="B7ACD8DC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1B6D4F4B"/>
    <w:multiLevelType w:val="hybridMultilevel"/>
    <w:tmpl w:val="D8665764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C297B65"/>
    <w:multiLevelType w:val="hybridMultilevel"/>
    <w:tmpl w:val="255EF46E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3D27447"/>
    <w:multiLevelType w:val="hybridMultilevel"/>
    <w:tmpl w:val="1A20C47A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121171"/>
    <w:multiLevelType w:val="hybridMultilevel"/>
    <w:tmpl w:val="A128F94E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94B4C37"/>
    <w:multiLevelType w:val="hybridMultilevel"/>
    <w:tmpl w:val="54AE1176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2CF86E8D"/>
    <w:multiLevelType w:val="hybridMultilevel"/>
    <w:tmpl w:val="D92A9B02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49A392C"/>
    <w:multiLevelType w:val="hybridMultilevel"/>
    <w:tmpl w:val="2C4849D6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D8B2CA1"/>
    <w:multiLevelType w:val="hybridMultilevel"/>
    <w:tmpl w:val="A1166098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EFE58D3"/>
    <w:multiLevelType w:val="hybridMultilevel"/>
    <w:tmpl w:val="D00AC816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5E071E1"/>
    <w:multiLevelType w:val="hybridMultilevel"/>
    <w:tmpl w:val="9630248E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D370061C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310F30"/>
    <w:multiLevelType w:val="hybridMultilevel"/>
    <w:tmpl w:val="995CCE76"/>
    <w:lvl w:ilvl="0" w:tplc="CD328432">
      <w:numFmt w:val="bullet"/>
      <w:lvlText w:val="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CB21368"/>
    <w:multiLevelType w:val="hybridMultilevel"/>
    <w:tmpl w:val="6532A6FE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CD575A"/>
    <w:multiLevelType w:val="hybridMultilevel"/>
    <w:tmpl w:val="DBA29832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4C93764"/>
    <w:multiLevelType w:val="hybridMultilevel"/>
    <w:tmpl w:val="2F482E38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12298"/>
    <w:multiLevelType w:val="hybridMultilevel"/>
    <w:tmpl w:val="D8FCB612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72870575"/>
    <w:multiLevelType w:val="hybridMultilevel"/>
    <w:tmpl w:val="FACC3110"/>
    <w:lvl w:ilvl="0" w:tplc="CD328432">
      <w:numFmt w:val="bullet"/>
      <w:lvlText w:val=""/>
      <w:lvlJc w:val="left"/>
      <w:pPr>
        <w:ind w:left="72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2F7A1C"/>
    <w:multiLevelType w:val="hybridMultilevel"/>
    <w:tmpl w:val="D38AF76A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D3A78A4"/>
    <w:multiLevelType w:val="hybridMultilevel"/>
    <w:tmpl w:val="F26256A8"/>
    <w:lvl w:ilvl="0" w:tplc="CD328432">
      <w:numFmt w:val="bullet"/>
      <w:lvlText w:val="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2"/>
  </w:num>
  <w:num w:numId="4">
    <w:abstractNumId w:val="29"/>
  </w:num>
  <w:num w:numId="5">
    <w:abstractNumId w:val="24"/>
  </w:num>
  <w:num w:numId="6">
    <w:abstractNumId w:val="15"/>
  </w:num>
  <w:num w:numId="7">
    <w:abstractNumId w:val="10"/>
  </w:num>
  <w:num w:numId="8">
    <w:abstractNumId w:val="4"/>
  </w:num>
  <w:num w:numId="9">
    <w:abstractNumId w:val="25"/>
  </w:num>
  <w:num w:numId="10">
    <w:abstractNumId w:val="28"/>
  </w:num>
  <w:num w:numId="11">
    <w:abstractNumId w:val="27"/>
  </w:num>
  <w:num w:numId="12">
    <w:abstractNumId w:val="23"/>
  </w:num>
  <w:num w:numId="13">
    <w:abstractNumId w:val="16"/>
  </w:num>
  <w:num w:numId="14">
    <w:abstractNumId w:val="1"/>
  </w:num>
  <w:num w:numId="15">
    <w:abstractNumId w:val="19"/>
  </w:num>
  <w:num w:numId="16">
    <w:abstractNumId w:val="20"/>
  </w:num>
  <w:num w:numId="17">
    <w:abstractNumId w:val="13"/>
  </w:num>
  <w:num w:numId="18">
    <w:abstractNumId w:val="9"/>
  </w:num>
  <w:num w:numId="19">
    <w:abstractNumId w:val="11"/>
  </w:num>
  <w:num w:numId="20">
    <w:abstractNumId w:val="12"/>
  </w:num>
  <w:num w:numId="21">
    <w:abstractNumId w:val="5"/>
  </w:num>
  <w:num w:numId="22">
    <w:abstractNumId w:val="6"/>
  </w:num>
  <w:num w:numId="23">
    <w:abstractNumId w:val="0"/>
  </w:num>
  <w:num w:numId="24">
    <w:abstractNumId w:val="18"/>
  </w:num>
  <w:num w:numId="25">
    <w:abstractNumId w:val="17"/>
  </w:num>
  <w:num w:numId="26">
    <w:abstractNumId w:val="26"/>
  </w:num>
  <w:num w:numId="27">
    <w:abstractNumId w:val="7"/>
  </w:num>
  <w:num w:numId="28">
    <w:abstractNumId w:val="3"/>
  </w:num>
  <w:num w:numId="29">
    <w:abstractNumId w:val="8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3CA"/>
    <w:rsid w:val="000674B0"/>
    <w:rsid w:val="00080E7D"/>
    <w:rsid w:val="000C5A88"/>
    <w:rsid w:val="000E459A"/>
    <w:rsid w:val="000F6A36"/>
    <w:rsid w:val="001104CD"/>
    <w:rsid w:val="001A0D23"/>
    <w:rsid w:val="001E7241"/>
    <w:rsid w:val="00252850"/>
    <w:rsid w:val="002A3E4C"/>
    <w:rsid w:val="002D44BD"/>
    <w:rsid w:val="003658E8"/>
    <w:rsid w:val="0037247E"/>
    <w:rsid w:val="003A491A"/>
    <w:rsid w:val="0046605E"/>
    <w:rsid w:val="004A00F2"/>
    <w:rsid w:val="004F68E4"/>
    <w:rsid w:val="00525524"/>
    <w:rsid w:val="00533578"/>
    <w:rsid w:val="005445C1"/>
    <w:rsid w:val="00571808"/>
    <w:rsid w:val="00583F8F"/>
    <w:rsid w:val="00592738"/>
    <w:rsid w:val="005F167A"/>
    <w:rsid w:val="005F194E"/>
    <w:rsid w:val="00755CC2"/>
    <w:rsid w:val="00790152"/>
    <w:rsid w:val="007C2EE7"/>
    <w:rsid w:val="007D7722"/>
    <w:rsid w:val="008A40F0"/>
    <w:rsid w:val="008A5BDB"/>
    <w:rsid w:val="00923E94"/>
    <w:rsid w:val="0098255D"/>
    <w:rsid w:val="00986FA4"/>
    <w:rsid w:val="009949E6"/>
    <w:rsid w:val="00997ACD"/>
    <w:rsid w:val="009B66D0"/>
    <w:rsid w:val="00A607C3"/>
    <w:rsid w:val="00BB1B08"/>
    <w:rsid w:val="00C40482"/>
    <w:rsid w:val="00C40AC3"/>
    <w:rsid w:val="00C43152"/>
    <w:rsid w:val="00C52286"/>
    <w:rsid w:val="00C72580"/>
    <w:rsid w:val="00CE7984"/>
    <w:rsid w:val="00D61AA4"/>
    <w:rsid w:val="00E12861"/>
    <w:rsid w:val="00E553CA"/>
    <w:rsid w:val="00F26DE5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77E2B"/>
  <w15:chartTrackingRefBased/>
  <w15:docId w15:val="{931FC9A5-40EE-4854-9AC9-008FA15F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5D"/>
  </w:style>
  <w:style w:type="paragraph" w:styleId="Heading1">
    <w:name w:val="heading 1"/>
    <w:basedOn w:val="Normal"/>
    <w:next w:val="Normal"/>
    <w:link w:val="Heading1Char"/>
    <w:uiPriority w:val="9"/>
    <w:qFormat/>
    <w:rsid w:val="00E128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861"/>
    <w:pPr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Style2">
    <w:name w:val="Style2"/>
    <w:basedOn w:val="Normal"/>
    <w:qFormat/>
    <w:rsid w:val="00E12861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128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25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524"/>
  </w:style>
  <w:style w:type="paragraph" w:styleId="Footer">
    <w:name w:val="footer"/>
    <w:basedOn w:val="Normal"/>
    <w:link w:val="FooterChar"/>
    <w:uiPriority w:val="99"/>
    <w:unhideWhenUsed/>
    <w:rsid w:val="00525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59333-426F-4D98-85DF-5D7EBBB7E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250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-Han Lee</dc:creator>
  <cp:keywords/>
  <dc:description/>
  <cp:lastModifiedBy>shen-han.lee@cantab.net</cp:lastModifiedBy>
  <cp:revision>4</cp:revision>
  <dcterms:created xsi:type="dcterms:W3CDTF">2021-11-27T09:28:00Z</dcterms:created>
  <dcterms:modified xsi:type="dcterms:W3CDTF">2021-12-04T08:16:00Z</dcterms:modified>
</cp:coreProperties>
</file>